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813CE" w14:textId="77777777" w:rsidR="00513F60" w:rsidRDefault="008B0074" w:rsidP="008864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B0074">
        <w:rPr>
          <w:rFonts w:ascii="Times New Roman" w:hAnsi="Times New Roman" w:cs="Times New Roman"/>
          <w:b/>
          <w:sz w:val="24"/>
          <w:szCs w:val="24"/>
          <w:lang w:val="en-US"/>
        </w:rPr>
        <w:t>Supplementary Table 2.</w:t>
      </w:r>
      <w:r w:rsidRPr="008B00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r w:rsidRPr="008B0074">
        <w:rPr>
          <w:rFonts w:ascii="Times New Roman" w:hAnsi="Times New Roman" w:cs="Times New Roman"/>
          <w:i/>
          <w:sz w:val="24"/>
          <w:szCs w:val="24"/>
          <w:lang w:val="en-US"/>
        </w:rPr>
        <w:t>Botrytis cinere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olates</w:t>
      </w:r>
      <w:r w:rsidR="00880D51">
        <w:rPr>
          <w:rFonts w:ascii="Times New Roman" w:hAnsi="Times New Roman" w:cs="Times New Roman"/>
          <w:sz w:val="24"/>
          <w:szCs w:val="24"/>
          <w:lang w:val="en-US"/>
        </w:rPr>
        <w:t xml:space="preserve"> possessing either </w:t>
      </w:r>
      <w:r w:rsidR="00FC67CC">
        <w:rPr>
          <w:rFonts w:ascii="Times New Roman" w:hAnsi="Times New Roman" w:cs="Times New Roman"/>
          <w:sz w:val="24"/>
          <w:szCs w:val="24"/>
          <w:lang w:val="en-US"/>
        </w:rPr>
        <w:t xml:space="preserve">target site specific </w:t>
      </w:r>
      <w:r w:rsidR="00880D51">
        <w:rPr>
          <w:rFonts w:ascii="Times New Roman" w:hAnsi="Times New Roman" w:cs="Times New Roman"/>
          <w:sz w:val="24"/>
          <w:szCs w:val="24"/>
          <w:lang w:val="en-US"/>
        </w:rPr>
        <w:t>or both target-site specific and MDR mechanisms of resistance</w:t>
      </w:r>
      <w:r w:rsidRPr="008B0074">
        <w:rPr>
          <w:rFonts w:ascii="Times New Roman" w:hAnsi="Times New Roman" w:cs="Times New Roman"/>
          <w:sz w:val="24"/>
          <w:szCs w:val="24"/>
          <w:lang w:val="en-US"/>
        </w:rPr>
        <w:t xml:space="preserve"> used for </w:t>
      </w:r>
      <w:r>
        <w:rPr>
          <w:rFonts w:ascii="Times New Roman" w:hAnsi="Times New Roman" w:cs="Times New Roman"/>
          <w:sz w:val="24"/>
          <w:szCs w:val="24"/>
          <w:lang w:val="en-US"/>
        </w:rPr>
        <w:t>sensitivity</w:t>
      </w:r>
      <w:r w:rsidRPr="008B0074">
        <w:rPr>
          <w:rFonts w:ascii="Times New Roman" w:hAnsi="Times New Roman" w:cs="Times New Roman"/>
          <w:sz w:val="24"/>
          <w:szCs w:val="24"/>
          <w:lang w:val="en-US"/>
        </w:rPr>
        <w:t xml:space="preserve"> measureme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the fungicide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oscali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yprodinil and fenhexamid </w:t>
      </w:r>
      <w:r w:rsidRPr="008B0074">
        <w:rPr>
          <w:rFonts w:ascii="Times New Roman" w:hAnsi="Times New Roman" w:cs="Times New Roman"/>
          <w:sz w:val="24"/>
          <w:szCs w:val="24"/>
          <w:lang w:val="en-US"/>
        </w:rPr>
        <w:t>along with their phenotypic and genotypic background</w:t>
      </w:r>
      <w:r w:rsidR="008417A7" w:rsidRPr="008417A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0ECA154" w14:textId="77777777" w:rsidR="00675411" w:rsidRPr="008417A7" w:rsidRDefault="00675411" w:rsidP="008864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A70A9A" w14:paraId="7B0E941A" w14:textId="77777777" w:rsidTr="002B64FA">
        <w:tc>
          <w:tcPr>
            <w:tcW w:w="1992" w:type="dxa"/>
            <w:vMerge w:val="restart"/>
          </w:tcPr>
          <w:p w14:paraId="60F5BEAC" w14:textId="77777777" w:rsidR="00A70A9A" w:rsidRDefault="00A70A9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solate</w:t>
            </w:r>
          </w:p>
        </w:tc>
        <w:tc>
          <w:tcPr>
            <w:tcW w:w="1992" w:type="dxa"/>
            <w:vMerge w:val="restart"/>
          </w:tcPr>
          <w:p w14:paraId="4EA0BE4D" w14:textId="77777777" w:rsidR="00A70A9A" w:rsidRDefault="00A70A9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st</w:t>
            </w:r>
          </w:p>
        </w:tc>
        <w:tc>
          <w:tcPr>
            <w:tcW w:w="3985" w:type="dxa"/>
            <w:gridSpan w:val="2"/>
          </w:tcPr>
          <w:p w14:paraId="07B16672" w14:textId="77777777" w:rsidR="00A70A9A" w:rsidRDefault="00A70A9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istance mechanism</w:t>
            </w:r>
          </w:p>
        </w:tc>
        <w:tc>
          <w:tcPr>
            <w:tcW w:w="5979" w:type="dxa"/>
            <w:gridSpan w:val="3"/>
          </w:tcPr>
          <w:p w14:paraId="3BB3C80E" w14:textId="77777777" w:rsidR="00A70A9A" w:rsidRPr="00A70A9A" w:rsidRDefault="00A70A9A" w:rsidP="00A70A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C</w:t>
            </w:r>
            <w:r w:rsidRPr="00A70A9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5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 ml</w:t>
            </w:r>
            <w:r w:rsidRPr="00A70A9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210433" w:rsidRPr="00210433" w14:paraId="4ECC7EEF" w14:textId="77777777" w:rsidTr="00A70A9A">
        <w:tc>
          <w:tcPr>
            <w:tcW w:w="1992" w:type="dxa"/>
            <w:vMerge/>
          </w:tcPr>
          <w:p w14:paraId="7954B389" w14:textId="77777777" w:rsidR="00A70A9A" w:rsidRDefault="00A70A9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2" w:type="dxa"/>
            <w:vMerge/>
          </w:tcPr>
          <w:p w14:paraId="417885FB" w14:textId="77777777" w:rsidR="00A70A9A" w:rsidRDefault="00A70A9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2" w:type="dxa"/>
          </w:tcPr>
          <w:p w14:paraId="47B8C7B9" w14:textId="77777777" w:rsidR="00A70A9A" w:rsidRDefault="00A70A9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rget Site</w:t>
            </w:r>
            <w:r w:rsidRPr="00AA30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A30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teration</w:t>
            </w:r>
            <w:r w:rsidRPr="00AA308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93" w:type="dxa"/>
          </w:tcPr>
          <w:p w14:paraId="16D2E05F" w14:textId="77777777" w:rsidR="00A70A9A" w:rsidRPr="00210433" w:rsidRDefault="00A70A9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04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DR</w:t>
            </w:r>
            <w:r w:rsidRPr="0021043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93" w:type="dxa"/>
          </w:tcPr>
          <w:p w14:paraId="32F66006" w14:textId="77777777" w:rsidR="00A70A9A" w:rsidRPr="00210433" w:rsidRDefault="00A70A9A" w:rsidP="00A70A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104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scalid</w:t>
            </w:r>
            <w:proofErr w:type="spellEnd"/>
          </w:p>
        </w:tc>
        <w:tc>
          <w:tcPr>
            <w:tcW w:w="1993" w:type="dxa"/>
          </w:tcPr>
          <w:p w14:paraId="30CE92E8" w14:textId="77777777" w:rsidR="00A70A9A" w:rsidRPr="00210433" w:rsidRDefault="00A70A9A" w:rsidP="00A70A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yprodinil</w:t>
            </w:r>
          </w:p>
        </w:tc>
        <w:tc>
          <w:tcPr>
            <w:tcW w:w="1993" w:type="dxa"/>
          </w:tcPr>
          <w:p w14:paraId="7FE6A81E" w14:textId="77777777" w:rsidR="00A70A9A" w:rsidRPr="00210433" w:rsidRDefault="00A70A9A" w:rsidP="00A70A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nhexamid</w:t>
            </w:r>
          </w:p>
        </w:tc>
      </w:tr>
      <w:tr w:rsidR="00210433" w:rsidRPr="00210433" w14:paraId="63452DA8" w14:textId="77777777" w:rsidTr="00A70A9A">
        <w:tc>
          <w:tcPr>
            <w:tcW w:w="1992" w:type="dxa"/>
          </w:tcPr>
          <w:p w14:paraId="162E705E" w14:textId="77777777" w:rsidR="00A70A9A" w:rsidRDefault="00A70A9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</w:rPr>
              <w:t>Α25</w:t>
            </w:r>
          </w:p>
        </w:tc>
        <w:tc>
          <w:tcPr>
            <w:tcW w:w="1992" w:type="dxa"/>
          </w:tcPr>
          <w:p w14:paraId="0E997BF3" w14:textId="77777777" w:rsidR="00A70A9A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mato</w:t>
            </w:r>
          </w:p>
        </w:tc>
        <w:tc>
          <w:tcPr>
            <w:tcW w:w="1992" w:type="dxa"/>
          </w:tcPr>
          <w:p w14:paraId="3134DCCA" w14:textId="77777777" w:rsidR="00A70A9A" w:rsidRDefault="00A70A9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5406FE1C" w14:textId="77777777" w:rsidR="00A70A9A" w:rsidRPr="00210433" w:rsidRDefault="00A70A9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2B4F5203" w14:textId="4D55F767" w:rsidR="00A70A9A" w:rsidRPr="00210433" w:rsidRDefault="007D33A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503FF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</w:t>
            </w:r>
            <w:r w:rsidR="00164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5</w:t>
            </w:r>
            <w:bookmarkStart w:id="0" w:name="_GoBack"/>
            <w:bookmarkEnd w:id="0"/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3" w:type="dxa"/>
          </w:tcPr>
          <w:p w14:paraId="1D0A0EC4" w14:textId="1857522A" w:rsidR="00A70A9A" w:rsidRPr="00210433" w:rsidRDefault="00112A5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8.2 (32.2)</w:t>
            </w:r>
          </w:p>
        </w:tc>
        <w:tc>
          <w:tcPr>
            <w:tcW w:w="1993" w:type="dxa"/>
          </w:tcPr>
          <w:p w14:paraId="25E5283B" w14:textId="2E421A58" w:rsidR="00A70A9A" w:rsidRPr="00210433" w:rsidRDefault="00EA54E4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5 (142.7)</w:t>
            </w:r>
          </w:p>
        </w:tc>
      </w:tr>
      <w:tr w:rsidR="00210433" w:rsidRPr="00210433" w14:paraId="78CA3C98" w14:textId="77777777" w:rsidTr="00A70A9A">
        <w:tc>
          <w:tcPr>
            <w:tcW w:w="1992" w:type="dxa"/>
          </w:tcPr>
          <w:p w14:paraId="6FF57825" w14:textId="77777777" w:rsidR="00A70A9A" w:rsidRDefault="00A70A9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</w:rPr>
              <w:t>Α62</w:t>
            </w:r>
          </w:p>
        </w:tc>
        <w:tc>
          <w:tcPr>
            <w:tcW w:w="1992" w:type="dxa"/>
          </w:tcPr>
          <w:p w14:paraId="370F15C8" w14:textId="77777777" w:rsidR="00A70A9A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mato</w:t>
            </w:r>
          </w:p>
        </w:tc>
        <w:tc>
          <w:tcPr>
            <w:tcW w:w="1992" w:type="dxa"/>
          </w:tcPr>
          <w:p w14:paraId="58C37AB0" w14:textId="77777777" w:rsidR="00A70A9A" w:rsidRDefault="00A70A9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5E469464" w14:textId="77777777" w:rsidR="00A70A9A" w:rsidRPr="00210433" w:rsidRDefault="00A70A9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54B7B417" w14:textId="77777777" w:rsidR="00A70A9A" w:rsidRPr="00210433" w:rsidRDefault="007D33A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503FF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2</w:t>
            </w:r>
            <w:r w:rsidR="007503FF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993" w:type="dxa"/>
          </w:tcPr>
          <w:p w14:paraId="2684C88C" w14:textId="2E4E30B5" w:rsidR="00A70A9A" w:rsidRPr="00210433" w:rsidRDefault="00112A5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7.9 (31.1)</w:t>
            </w:r>
          </w:p>
        </w:tc>
        <w:tc>
          <w:tcPr>
            <w:tcW w:w="1993" w:type="dxa"/>
          </w:tcPr>
          <w:p w14:paraId="4F0E75CE" w14:textId="57DB60BB" w:rsidR="00A70A9A" w:rsidRPr="00210433" w:rsidRDefault="00EA54E4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 (268.1)</w:t>
            </w:r>
          </w:p>
        </w:tc>
      </w:tr>
      <w:tr w:rsidR="00210433" w:rsidRPr="00210433" w14:paraId="725B0FBC" w14:textId="77777777" w:rsidTr="00A70A9A">
        <w:tc>
          <w:tcPr>
            <w:tcW w:w="1992" w:type="dxa"/>
          </w:tcPr>
          <w:p w14:paraId="01838E7B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</w:rPr>
              <w:t>Β13</w:t>
            </w:r>
          </w:p>
        </w:tc>
        <w:tc>
          <w:tcPr>
            <w:tcW w:w="1992" w:type="dxa"/>
          </w:tcPr>
          <w:p w14:paraId="2EFDB085" w14:textId="77777777" w:rsidR="00BA3842" w:rsidRDefault="00BA3842" w:rsidP="00BA3842">
            <w:pPr>
              <w:jc w:val="center"/>
            </w:pPr>
            <w:r w:rsidRPr="00C608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mato</w:t>
            </w:r>
          </w:p>
        </w:tc>
        <w:tc>
          <w:tcPr>
            <w:tcW w:w="1992" w:type="dxa"/>
          </w:tcPr>
          <w:p w14:paraId="55699BC2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4F8944B8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601E23E7" w14:textId="0C383F4C" w:rsidR="00BA3842" w:rsidRPr="00210433" w:rsidRDefault="00CB5E19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(55.0)</w:t>
            </w:r>
          </w:p>
        </w:tc>
        <w:tc>
          <w:tcPr>
            <w:tcW w:w="1993" w:type="dxa"/>
          </w:tcPr>
          <w:p w14:paraId="7F5445AE" w14:textId="2759FABC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7503FF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9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)</w:t>
            </w:r>
          </w:p>
        </w:tc>
        <w:tc>
          <w:tcPr>
            <w:tcW w:w="1993" w:type="dxa"/>
          </w:tcPr>
          <w:p w14:paraId="5F023293" w14:textId="3FD03956" w:rsidR="00BA3842" w:rsidRPr="00210433" w:rsidRDefault="00EA54E4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 (226)</w:t>
            </w:r>
          </w:p>
        </w:tc>
      </w:tr>
      <w:tr w:rsidR="00210433" w:rsidRPr="00210433" w14:paraId="4149628A" w14:textId="77777777" w:rsidTr="00A70A9A">
        <w:tc>
          <w:tcPr>
            <w:tcW w:w="1992" w:type="dxa"/>
          </w:tcPr>
          <w:p w14:paraId="2A779370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</w:rPr>
              <w:t>Β36</w:t>
            </w:r>
          </w:p>
        </w:tc>
        <w:tc>
          <w:tcPr>
            <w:tcW w:w="1992" w:type="dxa"/>
          </w:tcPr>
          <w:p w14:paraId="485FF825" w14:textId="77777777" w:rsidR="00BA3842" w:rsidRDefault="00BA3842" w:rsidP="00BA3842">
            <w:pPr>
              <w:jc w:val="center"/>
            </w:pPr>
            <w:r w:rsidRPr="00C608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mato</w:t>
            </w:r>
          </w:p>
        </w:tc>
        <w:tc>
          <w:tcPr>
            <w:tcW w:w="1992" w:type="dxa"/>
          </w:tcPr>
          <w:p w14:paraId="24BF6FB8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</w:t>
            </w:r>
          </w:p>
        </w:tc>
        <w:tc>
          <w:tcPr>
            <w:tcW w:w="1993" w:type="dxa"/>
          </w:tcPr>
          <w:p w14:paraId="5F2DBC3C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789B3431" w14:textId="7ACDCBC3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2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1993" w:type="dxa"/>
          </w:tcPr>
          <w:p w14:paraId="752E394E" w14:textId="72194F71" w:rsidR="00BA3842" w:rsidRPr="00210433" w:rsidRDefault="00112A5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8.7 (34.8)</w:t>
            </w:r>
          </w:p>
        </w:tc>
        <w:tc>
          <w:tcPr>
            <w:tcW w:w="1993" w:type="dxa"/>
          </w:tcPr>
          <w:p w14:paraId="095948C5" w14:textId="40835A9A" w:rsidR="00BA3842" w:rsidRPr="00210433" w:rsidRDefault="00EA54E4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(1.0)</w:t>
            </w:r>
          </w:p>
        </w:tc>
      </w:tr>
      <w:tr w:rsidR="00210433" w:rsidRPr="00210433" w14:paraId="1A691F77" w14:textId="77777777" w:rsidTr="00A70A9A">
        <w:tc>
          <w:tcPr>
            <w:tcW w:w="1992" w:type="dxa"/>
          </w:tcPr>
          <w:p w14:paraId="37563215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</w:rPr>
              <w:t>Β37</w:t>
            </w:r>
          </w:p>
        </w:tc>
        <w:tc>
          <w:tcPr>
            <w:tcW w:w="1992" w:type="dxa"/>
          </w:tcPr>
          <w:p w14:paraId="00CC2354" w14:textId="77777777" w:rsidR="00BA3842" w:rsidRDefault="00BA3842" w:rsidP="00BA3842">
            <w:pPr>
              <w:jc w:val="center"/>
            </w:pPr>
            <w:r w:rsidRPr="00C608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mato</w:t>
            </w:r>
          </w:p>
        </w:tc>
        <w:tc>
          <w:tcPr>
            <w:tcW w:w="1992" w:type="dxa"/>
          </w:tcPr>
          <w:p w14:paraId="3273FCDF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</w:t>
            </w:r>
          </w:p>
        </w:tc>
        <w:tc>
          <w:tcPr>
            <w:tcW w:w="1993" w:type="dxa"/>
          </w:tcPr>
          <w:p w14:paraId="26B8C910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1A0625D2" w14:textId="4BF08DB2" w:rsidR="00BA3842" w:rsidRPr="00210433" w:rsidRDefault="00CB5E19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(42.5)</w:t>
            </w:r>
          </w:p>
        </w:tc>
        <w:tc>
          <w:tcPr>
            <w:tcW w:w="1993" w:type="dxa"/>
          </w:tcPr>
          <w:p w14:paraId="78E5B18E" w14:textId="41F4D224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3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1993" w:type="dxa"/>
          </w:tcPr>
          <w:p w14:paraId="1ED988FD" w14:textId="302357E5" w:rsidR="00BA3842" w:rsidRPr="00210433" w:rsidRDefault="00CB5E19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  <w:r w:rsidR="00EA54E4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6)</w:t>
            </w:r>
          </w:p>
        </w:tc>
      </w:tr>
      <w:tr w:rsidR="00210433" w:rsidRPr="00210433" w14:paraId="24A26189" w14:textId="77777777" w:rsidTr="00A70A9A">
        <w:tc>
          <w:tcPr>
            <w:tcW w:w="1992" w:type="dxa"/>
          </w:tcPr>
          <w:p w14:paraId="4DE8CBA1" w14:textId="77777777" w:rsidR="00A70A9A" w:rsidRDefault="00A70A9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</w:rPr>
              <w:t>Β55</w:t>
            </w:r>
          </w:p>
        </w:tc>
        <w:tc>
          <w:tcPr>
            <w:tcW w:w="1992" w:type="dxa"/>
          </w:tcPr>
          <w:p w14:paraId="76D8D08D" w14:textId="77777777" w:rsidR="00A70A9A" w:rsidRPr="00BA3842" w:rsidRDefault="00BA3842" w:rsidP="00BA38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wberry</w:t>
            </w:r>
          </w:p>
        </w:tc>
        <w:tc>
          <w:tcPr>
            <w:tcW w:w="1992" w:type="dxa"/>
          </w:tcPr>
          <w:p w14:paraId="76C5B518" w14:textId="77777777" w:rsidR="00A70A9A" w:rsidRDefault="00A70A9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HIS/HAs</w:t>
            </w:r>
          </w:p>
        </w:tc>
        <w:tc>
          <w:tcPr>
            <w:tcW w:w="1993" w:type="dxa"/>
          </w:tcPr>
          <w:p w14:paraId="19C14DEF" w14:textId="77777777" w:rsidR="00A70A9A" w:rsidRPr="00210433" w:rsidRDefault="00A70A9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27D7992D" w14:textId="54C47B3C" w:rsidR="00A70A9A" w:rsidRPr="00210433" w:rsidRDefault="00CB5E19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 (43.7)</w:t>
            </w:r>
          </w:p>
        </w:tc>
        <w:tc>
          <w:tcPr>
            <w:tcW w:w="1993" w:type="dxa"/>
          </w:tcPr>
          <w:p w14:paraId="151C148A" w14:textId="2E291953" w:rsidR="00A70A9A" w:rsidRPr="00210433" w:rsidRDefault="00112A5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="0059430A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4)</w:t>
            </w:r>
          </w:p>
        </w:tc>
        <w:tc>
          <w:tcPr>
            <w:tcW w:w="1993" w:type="dxa"/>
          </w:tcPr>
          <w:p w14:paraId="714CA6A8" w14:textId="2A52D4E5" w:rsidR="00A70A9A" w:rsidRPr="00210433" w:rsidRDefault="00D734B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90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</w:tr>
      <w:tr w:rsidR="00210433" w:rsidRPr="00210433" w14:paraId="11862814" w14:textId="77777777" w:rsidTr="00A70A9A">
        <w:tc>
          <w:tcPr>
            <w:tcW w:w="1992" w:type="dxa"/>
          </w:tcPr>
          <w:p w14:paraId="04848AD5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</w:rPr>
              <w:t>Β65</w:t>
            </w:r>
          </w:p>
        </w:tc>
        <w:tc>
          <w:tcPr>
            <w:tcW w:w="1992" w:type="dxa"/>
          </w:tcPr>
          <w:p w14:paraId="6BCEBA7C" w14:textId="77777777" w:rsidR="00BA3842" w:rsidRDefault="00BA3842" w:rsidP="00BA3842">
            <w:pPr>
              <w:jc w:val="center"/>
            </w:pPr>
            <w:r w:rsidRPr="00123F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wberry</w:t>
            </w:r>
          </w:p>
        </w:tc>
        <w:tc>
          <w:tcPr>
            <w:tcW w:w="1992" w:type="dxa"/>
          </w:tcPr>
          <w:p w14:paraId="74D50E38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</w:t>
            </w:r>
          </w:p>
        </w:tc>
        <w:tc>
          <w:tcPr>
            <w:tcW w:w="1993" w:type="dxa"/>
          </w:tcPr>
          <w:p w14:paraId="2C8F7F31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180F5697" w14:textId="0F242121" w:rsidR="00BA3842" w:rsidRPr="00210433" w:rsidRDefault="00CB5E19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(55.0)</w:t>
            </w:r>
          </w:p>
        </w:tc>
        <w:tc>
          <w:tcPr>
            <w:tcW w:w="1993" w:type="dxa"/>
          </w:tcPr>
          <w:p w14:paraId="1F79A5E4" w14:textId="270990B3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59430A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7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1993" w:type="dxa"/>
          </w:tcPr>
          <w:p w14:paraId="18DDD6CD" w14:textId="762F5022" w:rsidR="00BA3842" w:rsidRPr="00210433" w:rsidRDefault="00CB5E19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</w:t>
            </w:r>
            <w:r w:rsidR="00EA54E4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7)</w:t>
            </w:r>
          </w:p>
        </w:tc>
      </w:tr>
      <w:tr w:rsidR="00210433" w:rsidRPr="00210433" w14:paraId="4ED994AC" w14:textId="77777777" w:rsidTr="00A70A9A">
        <w:tc>
          <w:tcPr>
            <w:tcW w:w="1992" w:type="dxa"/>
          </w:tcPr>
          <w:p w14:paraId="62BC442E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</w:rPr>
              <w:t>Β67</w:t>
            </w:r>
          </w:p>
        </w:tc>
        <w:tc>
          <w:tcPr>
            <w:tcW w:w="1992" w:type="dxa"/>
          </w:tcPr>
          <w:p w14:paraId="6B908C66" w14:textId="77777777" w:rsidR="00BA3842" w:rsidRDefault="00BA3842" w:rsidP="00BA3842">
            <w:pPr>
              <w:jc w:val="center"/>
            </w:pPr>
            <w:r w:rsidRPr="00123F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wberry</w:t>
            </w:r>
          </w:p>
        </w:tc>
        <w:tc>
          <w:tcPr>
            <w:tcW w:w="1992" w:type="dxa"/>
          </w:tcPr>
          <w:p w14:paraId="23671047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</w:t>
            </w:r>
          </w:p>
        </w:tc>
        <w:tc>
          <w:tcPr>
            <w:tcW w:w="1993" w:type="dxa"/>
          </w:tcPr>
          <w:p w14:paraId="43E84AEF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418F962E" w14:textId="4F543195" w:rsidR="00BA3842" w:rsidRPr="00210433" w:rsidRDefault="00CB5E19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  <w:r w:rsidR="00112A5C" w:rsidRPr="00210433">
              <w:rPr>
                <w:rFonts w:ascii="Times New Roman" w:hAnsi="Times New Roman" w:cs="Times New Roman"/>
                <w:sz w:val="24"/>
                <w:szCs w:val="24"/>
              </w:rPr>
              <w:t xml:space="preserve"> (1.7)</w:t>
            </w:r>
          </w:p>
        </w:tc>
        <w:tc>
          <w:tcPr>
            <w:tcW w:w="1993" w:type="dxa"/>
          </w:tcPr>
          <w:p w14:paraId="3C813701" w14:textId="00A75406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8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</w:t>
            </w:r>
          </w:p>
        </w:tc>
        <w:tc>
          <w:tcPr>
            <w:tcW w:w="1993" w:type="dxa"/>
          </w:tcPr>
          <w:p w14:paraId="44280877" w14:textId="425962C2" w:rsidR="00BA3842" w:rsidRPr="00210433" w:rsidRDefault="00CB5E19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</w:t>
            </w:r>
            <w:r w:rsidR="00EA54E4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5)</w:t>
            </w:r>
          </w:p>
        </w:tc>
      </w:tr>
      <w:tr w:rsidR="00210433" w:rsidRPr="00210433" w14:paraId="43FF3D37" w14:textId="77777777" w:rsidTr="00A70A9A">
        <w:tc>
          <w:tcPr>
            <w:tcW w:w="1992" w:type="dxa"/>
          </w:tcPr>
          <w:p w14:paraId="0C29635A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</w:rPr>
              <w:t>Β70</w:t>
            </w:r>
          </w:p>
        </w:tc>
        <w:tc>
          <w:tcPr>
            <w:tcW w:w="1992" w:type="dxa"/>
          </w:tcPr>
          <w:p w14:paraId="2AD53782" w14:textId="77777777" w:rsidR="00BA3842" w:rsidRDefault="00BA3842" w:rsidP="00BA3842">
            <w:pPr>
              <w:jc w:val="center"/>
            </w:pPr>
            <w:r w:rsidRPr="00123F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wberry</w:t>
            </w:r>
          </w:p>
        </w:tc>
        <w:tc>
          <w:tcPr>
            <w:tcW w:w="1992" w:type="dxa"/>
          </w:tcPr>
          <w:p w14:paraId="50BF3876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HIs</w:t>
            </w:r>
          </w:p>
        </w:tc>
        <w:tc>
          <w:tcPr>
            <w:tcW w:w="1993" w:type="dxa"/>
          </w:tcPr>
          <w:p w14:paraId="52E5F696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5B31ABA9" w14:textId="56FBCBFE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42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1993" w:type="dxa"/>
          </w:tcPr>
          <w:p w14:paraId="1B936410" w14:textId="43534E70" w:rsidR="00BA3842" w:rsidRPr="00210433" w:rsidRDefault="00112A5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="0059430A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9)</w:t>
            </w:r>
          </w:p>
        </w:tc>
        <w:tc>
          <w:tcPr>
            <w:tcW w:w="1993" w:type="dxa"/>
          </w:tcPr>
          <w:p w14:paraId="00728259" w14:textId="37FF1B5C" w:rsidR="00BA3842" w:rsidRPr="00210433" w:rsidRDefault="00EA54E4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0 (1.1)</w:t>
            </w:r>
          </w:p>
        </w:tc>
      </w:tr>
      <w:tr w:rsidR="00210433" w:rsidRPr="00210433" w14:paraId="6639F688" w14:textId="77777777" w:rsidTr="00A70A9A">
        <w:tc>
          <w:tcPr>
            <w:tcW w:w="1992" w:type="dxa"/>
          </w:tcPr>
          <w:p w14:paraId="31DC3941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</w:rPr>
              <w:t>Β76</w:t>
            </w:r>
          </w:p>
        </w:tc>
        <w:tc>
          <w:tcPr>
            <w:tcW w:w="1992" w:type="dxa"/>
          </w:tcPr>
          <w:p w14:paraId="688D427C" w14:textId="77777777" w:rsidR="00BA3842" w:rsidRDefault="00BA3842" w:rsidP="00BA3842">
            <w:pPr>
              <w:jc w:val="center"/>
            </w:pPr>
            <w:r w:rsidRPr="00123F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wberry</w:t>
            </w:r>
          </w:p>
        </w:tc>
        <w:tc>
          <w:tcPr>
            <w:tcW w:w="1992" w:type="dxa"/>
          </w:tcPr>
          <w:p w14:paraId="0E3C8104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</w:t>
            </w:r>
          </w:p>
        </w:tc>
        <w:tc>
          <w:tcPr>
            <w:tcW w:w="1993" w:type="dxa"/>
          </w:tcPr>
          <w:p w14:paraId="422E347E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01A0AEE7" w14:textId="342DFA97" w:rsidR="00BA3842" w:rsidRPr="00210433" w:rsidRDefault="00CB5E19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5 (46.2)</w:t>
            </w:r>
          </w:p>
        </w:tc>
        <w:tc>
          <w:tcPr>
            <w:tcW w:w="1993" w:type="dxa"/>
          </w:tcPr>
          <w:p w14:paraId="0C628154" w14:textId="5DC0001A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0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1993" w:type="dxa"/>
          </w:tcPr>
          <w:p w14:paraId="3A0829D7" w14:textId="6B92DB58" w:rsidR="00BA3842" w:rsidRPr="00210433" w:rsidRDefault="00EA54E4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 (0.9)</w:t>
            </w:r>
          </w:p>
        </w:tc>
      </w:tr>
      <w:tr w:rsidR="00210433" w:rsidRPr="00210433" w14:paraId="60C2CC79" w14:textId="77777777" w:rsidTr="00A70A9A">
        <w:tc>
          <w:tcPr>
            <w:tcW w:w="1992" w:type="dxa"/>
          </w:tcPr>
          <w:p w14:paraId="58B3A442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</w:rPr>
              <w:t>Β81</w:t>
            </w:r>
          </w:p>
        </w:tc>
        <w:tc>
          <w:tcPr>
            <w:tcW w:w="1992" w:type="dxa"/>
          </w:tcPr>
          <w:p w14:paraId="7EB1648B" w14:textId="77777777" w:rsidR="00BA3842" w:rsidRDefault="00BA3842" w:rsidP="00BA3842">
            <w:pPr>
              <w:jc w:val="center"/>
            </w:pPr>
            <w:r w:rsidRPr="00123F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wberry</w:t>
            </w:r>
          </w:p>
        </w:tc>
        <w:tc>
          <w:tcPr>
            <w:tcW w:w="1992" w:type="dxa"/>
          </w:tcPr>
          <w:p w14:paraId="766B3043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09277FA4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4B586F73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 (57,5)</w:t>
            </w:r>
          </w:p>
        </w:tc>
        <w:tc>
          <w:tcPr>
            <w:tcW w:w="1993" w:type="dxa"/>
          </w:tcPr>
          <w:p w14:paraId="1AB86373" w14:textId="29D0BC10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33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)</w:t>
            </w:r>
          </w:p>
        </w:tc>
        <w:tc>
          <w:tcPr>
            <w:tcW w:w="1993" w:type="dxa"/>
          </w:tcPr>
          <w:p w14:paraId="2ECBEFFF" w14:textId="673FB1F9" w:rsidR="00BA3842" w:rsidRPr="00210433" w:rsidRDefault="00F6120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8.4 (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.7</w:t>
            </w: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10433" w:rsidRPr="00210433" w14:paraId="5C8D3037" w14:textId="77777777" w:rsidTr="00A70A9A">
        <w:tc>
          <w:tcPr>
            <w:tcW w:w="1992" w:type="dxa"/>
          </w:tcPr>
          <w:p w14:paraId="2C2B18B2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</w:rPr>
              <w:t>Β85</w:t>
            </w:r>
          </w:p>
        </w:tc>
        <w:tc>
          <w:tcPr>
            <w:tcW w:w="1992" w:type="dxa"/>
          </w:tcPr>
          <w:p w14:paraId="0C5F3D3C" w14:textId="77777777" w:rsidR="00BA3842" w:rsidRDefault="00BA3842" w:rsidP="00BA3842">
            <w:pPr>
              <w:jc w:val="center"/>
            </w:pPr>
            <w:r w:rsidRPr="00123F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wberry</w:t>
            </w:r>
          </w:p>
        </w:tc>
        <w:tc>
          <w:tcPr>
            <w:tcW w:w="1992" w:type="dxa"/>
          </w:tcPr>
          <w:p w14:paraId="3CBCCEBC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HIS/HAs</w:t>
            </w:r>
          </w:p>
        </w:tc>
        <w:tc>
          <w:tcPr>
            <w:tcW w:w="1993" w:type="dxa"/>
          </w:tcPr>
          <w:p w14:paraId="3253D505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551FE8AC" w14:textId="2A340F52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36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1993" w:type="dxa"/>
          </w:tcPr>
          <w:p w14:paraId="442DEFBE" w14:textId="1854EAB2" w:rsidR="00BA3842" w:rsidRPr="00210433" w:rsidRDefault="00112A5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="0059430A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3)</w:t>
            </w:r>
          </w:p>
        </w:tc>
        <w:tc>
          <w:tcPr>
            <w:tcW w:w="1993" w:type="dxa"/>
          </w:tcPr>
          <w:p w14:paraId="31531D06" w14:textId="4CBD450D" w:rsidR="00BA3842" w:rsidRPr="00210433" w:rsidRDefault="00F6120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7.8 (</w:t>
            </w:r>
            <w:r w:rsidR="00584601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.4</w:t>
            </w: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10433" w:rsidRPr="00210433" w14:paraId="5621C97D" w14:textId="77777777" w:rsidTr="00A70A9A">
        <w:tc>
          <w:tcPr>
            <w:tcW w:w="1992" w:type="dxa"/>
          </w:tcPr>
          <w:p w14:paraId="2F7FA14C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</w:rPr>
              <w:t>Β86</w:t>
            </w:r>
          </w:p>
        </w:tc>
        <w:tc>
          <w:tcPr>
            <w:tcW w:w="1992" w:type="dxa"/>
          </w:tcPr>
          <w:p w14:paraId="4E5BA8FD" w14:textId="77777777" w:rsidR="00BA3842" w:rsidRDefault="00BA3842" w:rsidP="00BA3842">
            <w:pPr>
              <w:jc w:val="center"/>
            </w:pPr>
            <w:r w:rsidRPr="00123F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wberry</w:t>
            </w:r>
          </w:p>
        </w:tc>
        <w:tc>
          <w:tcPr>
            <w:tcW w:w="1992" w:type="dxa"/>
          </w:tcPr>
          <w:p w14:paraId="2D6EDD95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113777A5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17F5B89B" w14:textId="49BBF219" w:rsidR="00BA3842" w:rsidRPr="00210433" w:rsidRDefault="00CB5E19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(55.0)</w:t>
            </w:r>
          </w:p>
        </w:tc>
        <w:tc>
          <w:tcPr>
            <w:tcW w:w="1993" w:type="dxa"/>
          </w:tcPr>
          <w:p w14:paraId="48B7C69C" w14:textId="47CB8AC1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0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1993" w:type="dxa"/>
          </w:tcPr>
          <w:p w14:paraId="4D4B2045" w14:textId="20F09301" w:rsidR="00BA3842" w:rsidRPr="00210433" w:rsidRDefault="00F6120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15.1 (</w:t>
            </w:r>
            <w:r w:rsidR="00584601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.8</w:t>
            </w: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10433" w:rsidRPr="00210433" w14:paraId="6E4E0858" w14:textId="77777777" w:rsidTr="00A70A9A">
        <w:tc>
          <w:tcPr>
            <w:tcW w:w="1992" w:type="dxa"/>
          </w:tcPr>
          <w:p w14:paraId="693B92C1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</w:rPr>
              <w:t>Β87</w:t>
            </w:r>
          </w:p>
        </w:tc>
        <w:tc>
          <w:tcPr>
            <w:tcW w:w="1992" w:type="dxa"/>
          </w:tcPr>
          <w:p w14:paraId="2D79E7DB" w14:textId="77777777" w:rsidR="00BA3842" w:rsidRDefault="00BA3842" w:rsidP="00BA3842">
            <w:pPr>
              <w:jc w:val="center"/>
            </w:pPr>
            <w:r w:rsidRPr="00123F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wberry</w:t>
            </w:r>
          </w:p>
        </w:tc>
        <w:tc>
          <w:tcPr>
            <w:tcW w:w="1992" w:type="dxa"/>
          </w:tcPr>
          <w:p w14:paraId="38C08C0F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HIs</w:t>
            </w:r>
          </w:p>
        </w:tc>
        <w:tc>
          <w:tcPr>
            <w:tcW w:w="1993" w:type="dxa"/>
          </w:tcPr>
          <w:p w14:paraId="4DC9EA93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5638DC0C" w14:textId="547FDDC0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72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1993" w:type="dxa"/>
          </w:tcPr>
          <w:p w14:paraId="5E5E9F9C" w14:textId="5AF5085A" w:rsidR="00BA3842" w:rsidRPr="00210433" w:rsidRDefault="00112A5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="0059430A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1)</w:t>
            </w:r>
          </w:p>
        </w:tc>
        <w:tc>
          <w:tcPr>
            <w:tcW w:w="1993" w:type="dxa"/>
          </w:tcPr>
          <w:p w14:paraId="6F1E090C" w14:textId="0DC64A2C" w:rsidR="00BA3842" w:rsidRPr="00210433" w:rsidRDefault="00F6120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0.045 (</w:t>
            </w:r>
            <w:r w:rsidR="00584601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10433" w:rsidRPr="00210433" w14:paraId="765809DB" w14:textId="77777777" w:rsidTr="00A70A9A">
        <w:tc>
          <w:tcPr>
            <w:tcW w:w="1992" w:type="dxa"/>
          </w:tcPr>
          <w:p w14:paraId="65311CB7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</w:rPr>
              <w:t>Β89</w:t>
            </w:r>
          </w:p>
        </w:tc>
        <w:tc>
          <w:tcPr>
            <w:tcW w:w="1992" w:type="dxa"/>
          </w:tcPr>
          <w:p w14:paraId="28278D4C" w14:textId="77777777" w:rsidR="00BA3842" w:rsidRDefault="00BA3842" w:rsidP="00BA3842">
            <w:pPr>
              <w:jc w:val="center"/>
            </w:pPr>
            <w:r w:rsidRPr="00123F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wberry</w:t>
            </w:r>
          </w:p>
        </w:tc>
        <w:tc>
          <w:tcPr>
            <w:tcW w:w="1992" w:type="dxa"/>
          </w:tcPr>
          <w:p w14:paraId="106456E8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7466C1E4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25295033" w14:textId="1828767F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34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1993" w:type="dxa"/>
          </w:tcPr>
          <w:p w14:paraId="3CF67E7B" w14:textId="6696D8E4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3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1993" w:type="dxa"/>
          </w:tcPr>
          <w:p w14:paraId="575F193C" w14:textId="1CDA18C5" w:rsidR="00BA3842" w:rsidRPr="00210433" w:rsidRDefault="00F6120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11.2 (</w:t>
            </w:r>
            <w:r w:rsidR="00584601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.3</w:t>
            </w: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10433" w:rsidRPr="00210433" w14:paraId="2A313418" w14:textId="77777777" w:rsidTr="00A70A9A">
        <w:tc>
          <w:tcPr>
            <w:tcW w:w="1992" w:type="dxa"/>
          </w:tcPr>
          <w:p w14:paraId="2A7F0874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</w:rPr>
              <w:t>Β90</w:t>
            </w:r>
          </w:p>
        </w:tc>
        <w:tc>
          <w:tcPr>
            <w:tcW w:w="1992" w:type="dxa"/>
          </w:tcPr>
          <w:p w14:paraId="66740136" w14:textId="77777777" w:rsidR="00BA3842" w:rsidRDefault="00BA3842" w:rsidP="00BA3842">
            <w:pPr>
              <w:jc w:val="center"/>
            </w:pPr>
            <w:r w:rsidRPr="00123F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wberry</w:t>
            </w:r>
          </w:p>
        </w:tc>
        <w:tc>
          <w:tcPr>
            <w:tcW w:w="1992" w:type="dxa"/>
          </w:tcPr>
          <w:p w14:paraId="0B5F61DE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</w:t>
            </w:r>
          </w:p>
        </w:tc>
        <w:tc>
          <w:tcPr>
            <w:tcW w:w="1993" w:type="dxa"/>
          </w:tcPr>
          <w:p w14:paraId="653A2EAE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041DA96C" w14:textId="0E17B849" w:rsidR="00BA3842" w:rsidRPr="00210433" w:rsidRDefault="00CB5E19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  <w:r w:rsidR="00112A5C" w:rsidRPr="00210433">
              <w:rPr>
                <w:rFonts w:ascii="Times New Roman" w:hAnsi="Times New Roman" w:cs="Times New Roman"/>
                <w:sz w:val="24"/>
                <w:szCs w:val="24"/>
              </w:rPr>
              <w:t xml:space="preserve"> (1.5)</w:t>
            </w:r>
          </w:p>
        </w:tc>
        <w:tc>
          <w:tcPr>
            <w:tcW w:w="1993" w:type="dxa"/>
          </w:tcPr>
          <w:p w14:paraId="00F95068" w14:textId="440B874F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4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1993" w:type="dxa"/>
          </w:tcPr>
          <w:p w14:paraId="778E53C9" w14:textId="289F1219" w:rsidR="00BA3842" w:rsidRPr="00210433" w:rsidRDefault="00EA54E4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 (0.9)</w:t>
            </w:r>
          </w:p>
        </w:tc>
      </w:tr>
      <w:tr w:rsidR="00210433" w:rsidRPr="00210433" w14:paraId="45C57E47" w14:textId="77777777" w:rsidTr="00A70A9A">
        <w:tc>
          <w:tcPr>
            <w:tcW w:w="1992" w:type="dxa"/>
          </w:tcPr>
          <w:p w14:paraId="3CA8354A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</w:rPr>
              <w:t>Β91</w:t>
            </w:r>
          </w:p>
        </w:tc>
        <w:tc>
          <w:tcPr>
            <w:tcW w:w="1992" w:type="dxa"/>
          </w:tcPr>
          <w:p w14:paraId="1C11370B" w14:textId="77777777" w:rsidR="00BA3842" w:rsidRDefault="00BA3842" w:rsidP="00BA3842">
            <w:pPr>
              <w:jc w:val="center"/>
            </w:pPr>
            <w:r w:rsidRPr="00123F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wberry</w:t>
            </w:r>
          </w:p>
        </w:tc>
        <w:tc>
          <w:tcPr>
            <w:tcW w:w="1992" w:type="dxa"/>
          </w:tcPr>
          <w:p w14:paraId="5B796EB2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5C988A5D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6300FA9C" w14:textId="3940EE3E" w:rsidR="00BA3842" w:rsidRPr="00210433" w:rsidRDefault="00CB5E19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5 (66.2)</w:t>
            </w:r>
          </w:p>
        </w:tc>
        <w:tc>
          <w:tcPr>
            <w:tcW w:w="1993" w:type="dxa"/>
          </w:tcPr>
          <w:p w14:paraId="379B10EF" w14:textId="0952AB6F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4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)</w:t>
            </w:r>
          </w:p>
        </w:tc>
        <w:tc>
          <w:tcPr>
            <w:tcW w:w="1993" w:type="dxa"/>
          </w:tcPr>
          <w:p w14:paraId="52E567A1" w14:textId="69090BFC" w:rsidR="00BA3842" w:rsidRPr="00210433" w:rsidRDefault="00F6120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15.6 (</w:t>
            </w:r>
            <w:r w:rsidR="00584601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.0</w:t>
            </w: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10433" w:rsidRPr="00210433" w14:paraId="73B948ED" w14:textId="77777777" w:rsidTr="00A70A9A">
        <w:tc>
          <w:tcPr>
            <w:tcW w:w="1992" w:type="dxa"/>
          </w:tcPr>
          <w:p w14:paraId="448A4E1F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</w:rPr>
              <w:t>Β94</w:t>
            </w:r>
          </w:p>
        </w:tc>
        <w:tc>
          <w:tcPr>
            <w:tcW w:w="1992" w:type="dxa"/>
          </w:tcPr>
          <w:p w14:paraId="08E3DD6C" w14:textId="77777777" w:rsidR="00BA3842" w:rsidRDefault="00BA3842" w:rsidP="00BA3842">
            <w:pPr>
              <w:jc w:val="center"/>
            </w:pPr>
            <w:r w:rsidRPr="00123F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wberry</w:t>
            </w:r>
          </w:p>
        </w:tc>
        <w:tc>
          <w:tcPr>
            <w:tcW w:w="1992" w:type="dxa"/>
          </w:tcPr>
          <w:p w14:paraId="28B229C4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</w:t>
            </w:r>
          </w:p>
        </w:tc>
        <w:tc>
          <w:tcPr>
            <w:tcW w:w="1993" w:type="dxa"/>
          </w:tcPr>
          <w:p w14:paraId="55F8FA27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4BA17B9D" w14:textId="7E06E764" w:rsidR="00BA3842" w:rsidRPr="00210433" w:rsidRDefault="000310F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(35)</w:t>
            </w:r>
          </w:p>
        </w:tc>
        <w:tc>
          <w:tcPr>
            <w:tcW w:w="1993" w:type="dxa"/>
          </w:tcPr>
          <w:p w14:paraId="0D1020E3" w14:textId="43876A9C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45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1993" w:type="dxa"/>
          </w:tcPr>
          <w:p w14:paraId="3ECA58B1" w14:textId="3C50DB91" w:rsidR="00BA3842" w:rsidRPr="00210433" w:rsidRDefault="00EA54E4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 (0.5)</w:t>
            </w:r>
          </w:p>
        </w:tc>
      </w:tr>
      <w:tr w:rsidR="00210433" w:rsidRPr="00210433" w14:paraId="41E81A69" w14:textId="77777777" w:rsidTr="00A70A9A">
        <w:tc>
          <w:tcPr>
            <w:tcW w:w="1992" w:type="dxa"/>
          </w:tcPr>
          <w:p w14:paraId="262FA901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Β98</w:t>
            </w:r>
          </w:p>
        </w:tc>
        <w:tc>
          <w:tcPr>
            <w:tcW w:w="1992" w:type="dxa"/>
          </w:tcPr>
          <w:p w14:paraId="0D735D6A" w14:textId="77777777" w:rsidR="00BA3842" w:rsidRDefault="00BA3842" w:rsidP="00BA3842">
            <w:pPr>
              <w:jc w:val="center"/>
            </w:pPr>
            <w:r w:rsidRPr="00123F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wberry</w:t>
            </w:r>
          </w:p>
        </w:tc>
        <w:tc>
          <w:tcPr>
            <w:tcW w:w="1992" w:type="dxa"/>
          </w:tcPr>
          <w:p w14:paraId="1DD35B04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50576213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435A4087" w14:textId="0A9C4DEA" w:rsidR="00BA3842" w:rsidRPr="00210433" w:rsidRDefault="000310F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 (117.5)</w:t>
            </w:r>
          </w:p>
        </w:tc>
        <w:tc>
          <w:tcPr>
            <w:tcW w:w="1993" w:type="dxa"/>
          </w:tcPr>
          <w:p w14:paraId="786A5BC6" w14:textId="25028D13" w:rsidR="00BA3842" w:rsidRPr="00210433" w:rsidRDefault="0059430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0 (&gt;120)</w:t>
            </w:r>
          </w:p>
        </w:tc>
        <w:tc>
          <w:tcPr>
            <w:tcW w:w="1993" w:type="dxa"/>
          </w:tcPr>
          <w:p w14:paraId="234FA7E1" w14:textId="1B7F1008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51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</w:tr>
      <w:tr w:rsidR="00210433" w:rsidRPr="00210433" w14:paraId="62D1F08A" w14:textId="77777777" w:rsidTr="00A70A9A">
        <w:tc>
          <w:tcPr>
            <w:tcW w:w="1992" w:type="dxa"/>
          </w:tcPr>
          <w:p w14:paraId="004A066A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</w:rPr>
              <w:t>Β99</w:t>
            </w:r>
          </w:p>
        </w:tc>
        <w:tc>
          <w:tcPr>
            <w:tcW w:w="1992" w:type="dxa"/>
          </w:tcPr>
          <w:p w14:paraId="32E4C2F0" w14:textId="77777777" w:rsidR="00BA3842" w:rsidRDefault="00BA3842" w:rsidP="00BA3842">
            <w:pPr>
              <w:jc w:val="center"/>
            </w:pPr>
            <w:r w:rsidRPr="00123F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wberry</w:t>
            </w:r>
          </w:p>
        </w:tc>
        <w:tc>
          <w:tcPr>
            <w:tcW w:w="1992" w:type="dxa"/>
          </w:tcPr>
          <w:p w14:paraId="0D172E09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4D4DBDA6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3A7173DA" w14:textId="3D11BFBC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 (43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</w:t>
            </w:r>
          </w:p>
        </w:tc>
        <w:tc>
          <w:tcPr>
            <w:tcW w:w="1993" w:type="dxa"/>
          </w:tcPr>
          <w:p w14:paraId="2D765746" w14:textId="38CEAEB7" w:rsidR="00BA3842" w:rsidRPr="00210433" w:rsidRDefault="0059430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 (31.2)</w:t>
            </w:r>
          </w:p>
        </w:tc>
        <w:tc>
          <w:tcPr>
            <w:tcW w:w="1993" w:type="dxa"/>
          </w:tcPr>
          <w:p w14:paraId="2FFEF38B" w14:textId="743677F0" w:rsidR="00BA3842" w:rsidRPr="00210433" w:rsidRDefault="00E2031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  <w:r w:rsidR="007A0570" w:rsidRPr="00210433">
              <w:rPr>
                <w:rFonts w:ascii="Times New Roman" w:hAnsi="Times New Roman" w:cs="Times New Roman"/>
                <w:sz w:val="24"/>
                <w:szCs w:val="24"/>
              </w:rPr>
              <w:t xml:space="preserve"> (269.5)</w:t>
            </w:r>
          </w:p>
        </w:tc>
      </w:tr>
      <w:tr w:rsidR="00210433" w:rsidRPr="00210433" w14:paraId="58C32C73" w14:textId="77777777" w:rsidTr="00A70A9A">
        <w:tc>
          <w:tcPr>
            <w:tcW w:w="1992" w:type="dxa"/>
          </w:tcPr>
          <w:p w14:paraId="2B05BE31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</w:rPr>
              <w:t>Β118</w:t>
            </w:r>
          </w:p>
        </w:tc>
        <w:tc>
          <w:tcPr>
            <w:tcW w:w="1992" w:type="dxa"/>
          </w:tcPr>
          <w:p w14:paraId="165E3266" w14:textId="77777777" w:rsidR="00BA3842" w:rsidRDefault="00BA3842" w:rsidP="00BA3842">
            <w:pPr>
              <w:jc w:val="center"/>
            </w:pPr>
            <w:r w:rsidRPr="00123F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wberry</w:t>
            </w:r>
          </w:p>
        </w:tc>
        <w:tc>
          <w:tcPr>
            <w:tcW w:w="1992" w:type="dxa"/>
          </w:tcPr>
          <w:p w14:paraId="36C0294E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</w:t>
            </w:r>
          </w:p>
        </w:tc>
        <w:tc>
          <w:tcPr>
            <w:tcW w:w="1993" w:type="dxa"/>
          </w:tcPr>
          <w:p w14:paraId="04FD5C4C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06CA839D" w14:textId="0AF594F2" w:rsidR="00BA3842" w:rsidRPr="00210433" w:rsidRDefault="000310F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5 (41.2)</w:t>
            </w:r>
          </w:p>
        </w:tc>
        <w:tc>
          <w:tcPr>
            <w:tcW w:w="1993" w:type="dxa"/>
          </w:tcPr>
          <w:p w14:paraId="2227D3C3" w14:textId="6CF559B3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8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)</w:t>
            </w:r>
          </w:p>
        </w:tc>
        <w:tc>
          <w:tcPr>
            <w:tcW w:w="1993" w:type="dxa"/>
          </w:tcPr>
          <w:p w14:paraId="6CF39C61" w14:textId="11282BD6" w:rsidR="00BA3842" w:rsidRPr="00210433" w:rsidRDefault="00E2031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  <w:r w:rsidR="00210433" w:rsidRPr="00210433">
              <w:rPr>
                <w:rFonts w:ascii="Times New Roman" w:hAnsi="Times New Roman" w:cs="Times New Roman"/>
                <w:sz w:val="24"/>
                <w:szCs w:val="24"/>
              </w:rPr>
              <w:t xml:space="preserve"> (0.5)</w:t>
            </w:r>
          </w:p>
        </w:tc>
      </w:tr>
      <w:tr w:rsidR="00210433" w:rsidRPr="00210433" w14:paraId="18B96D6B" w14:textId="77777777" w:rsidTr="00A70A9A">
        <w:tc>
          <w:tcPr>
            <w:tcW w:w="1992" w:type="dxa"/>
          </w:tcPr>
          <w:p w14:paraId="528D1151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3</w:t>
            </w:r>
          </w:p>
        </w:tc>
        <w:tc>
          <w:tcPr>
            <w:tcW w:w="1992" w:type="dxa"/>
          </w:tcPr>
          <w:p w14:paraId="08DE2C97" w14:textId="77777777" w:rsidR="00BA3842" w:rsidRDefault="00BA3842" w:rsidP="00BA3842">
            <w:pPr>
              <w:jc w:val="center"/>
            </w:pPr>
            <w:r w:rsidRPr="00354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wberry</w:t>
            </w:r>
          </w:p>
        </w:tc>
        <w:tc>
          <w:tcPr>
            <w:tcW w:w="1992" w:type="dxa"/>
          </w:tcPr>
          <w:p w14:paraId="4E61605E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HIs</w:t>
            </w:r>
          </w:p>
        </w:tc>
        <w:tc>
          <w:tcPr>
            <w:tcW w:w="1993" w:type="dxa"/>
          </w:tcPr>
          <w:p w14:paraId="08BAC2E1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7FD2E536" w14:textId="3D55CC70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62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1993" w:type="dxa"/>
          </w:tcPr>
          <w:p w14:paraId="58B040A7" w14:textId="7D1535D7" w:rsidR="00BA3842" w:rsidRPr="00210433" w:rsidRDefault="0059430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(10.0)</w:t>
            </w:r>
          </w:p>
        </w:tc>
        <w:tc>
          <w:tcPr>
            <w:tcW w:w="1993" w:type="dxa"/>
          </w:tcPr>
          <w:p w14:paraId="7CAD2034" w14:textId="6C08D762" w:rsidR="00BA3842" w:rsidRPr="00210433" w:rsidRDefault="00E2031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  <w:r w:rsidR="00210433" w:rsidRPr="00210433">
              <w:rPr>
                <w:rFonts w:ascii="Times New Roman" w:hAnsi="Times New Roman" w:cs="Times New Roman"/>
                <w:sz w:val="24"/>
                <w:szCs w:val="24"/>
              </w:rPr>
              <w:t xml:space="preserve"> (1.2)</w:t>
            </w:r>
          </w:p>
        </w:tc>
      </w:tr>
      <w:tr w:rsidR="00210433" w:rsidRPr="00210433" w14:paraId="0800F624" w14:textId="77777777" w:rsidTr="00A70A9A">
        <w:tc>
          <w:tcPr>
            <w:tcW w:w="1992" w:type="dxa"/>
          </w:tcPr>
          <w:p w14:paraId="1CA76589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0</w:t>
            </w:r>
          </w:p>
        </w:tc>
        <w:tc>
          <w:tcPr>
            <w:tcW w:w="1992" w:type="dxa"/>
          </w:tcPr>
          <w:p w14:paraId="5CEEED11" w14:textId="77777777" w:rsidR="00BA3842" w:rsidRDefault="00BA3842" w:rsidP="00BA3842">
            <w:pPr>
              <w:jc w:val="center"/>
            </w:pPr>
            <w:r w:rsidRPr="00354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wberry</w:t>
            </w:r>
          </w:p>
        </w:tc>
        <w:tc>
          <w:tcPr>
            <w:tcW w:w="1992" w:type="dxa"/>
          </w:tcPr>
          <w:p w14:paraId="55099D23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6CDE1A22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1F9D8310" w14:textId="2836FFF8" w:rsidR="00BA3842" w:rsidRPr="00210433" w:rsidRDefault="000310F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(70)</w:t>
            </w:r>
          </w:p>
        </w:tc>
        <w:tc>
          <w:tcPr>
            <w:tcW w:w="1993" w:type="dxa"/>
          </w:tcPr>
          <w:p w14:paraId="78B9C843" w14:textId="7496BAE0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41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3" w:type="dxa"/>
          </w:tcPr>
          <w:p w14:paraId="0A44AF2D" w14:textId="66876CC0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0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10433" w:rsidRPr="00210433" w14:paraId="65FEC49E" w14:textId="77777777" w:rsidTr="00A70A9A">
        <w:tc>
          <w:tcPr>
            <w:tcW w:w="1992" w:type="dxa"/>
          </w:tcPr>
          <w:p w14:paraId="27EF7DAD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8</w:t>
            </w:r>
          </w:p>
        </w:tc>
        <w:tc>
          <w:tcPr>
            <w:tcW w:w="1992" w:type="dxa"/>
          </w:tcPr>
          <w:p w14:paraId="29B50AF9" w14:textId="77777777" w:rsidR="00BA3842" w:rsidRDefault="00BA3842" w:rsidP="00BA3842">
            <w:pPr>
              <w:jc w:val="center"/>
            </w:pPr>
            <w:r w:rsidRPr="00354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wberry</w:t>
            </w:r>
          </w:p>
        </w:tc>
        <w:tc>
          <w:tcPr>
            <w:tcW w:w="1992" w:type="dxa"/>
          </w:tcPr>
          <w:p w14:paraId="2172C3FB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4AD53FA3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71F726AE" w14:textId="4B84B420" w:rsidR="00BA3842" w:rsidRPr="00210433" w:rsidRDefault="000310F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 (127.5)</w:t>
            </w:r>
          </w:p>
        </w:tc>
        <w:tc>
          <w:tcPr>
            <w:tcW w:w="1993" w:type="dxa"/>
          </w:tcPr>
          <w:p w14:paraId="3193D294" w14:textId="558C1783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7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1993" w:type="dxa"/>
          </w:tcPr>
          <w:p w14:paraId="0F024ADD" w14:textId="3140B87B" w:rsidR="00BA3842" w:rsidRPr="00210433" w:rsidRDefault="00E2031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  <w:r w:rsidR="00210433" w:rsidRPr="00210433">
              <w:rPr>
                <w:rFonts w:ascii="Times New Roman" w:hAnsi="Times New Roman" w:cs="Times New Roman"/>
                <w:sz w:val="24"/>
                <w:szCs w:val="24"/>
              </w:rPr>
              <w:t xml:space="preserve"> (287.6)</w:t>
            </w:r>
          </w:p>
        </w:tc>
      </w:tr>
      <w:tr w:rsidR="00210433" w:rsidRPr="00210433" w14:paraId="1123D863" w14:textId="77777777" w:rsidTr="000310F1">
        <w:trPr>
          <w:trHeight w:val="120"/>
        </w:trPr>
        <w:tc>
          <w:tcPr>
            <w:tcW w:w="1992" w:type="dxa"/>
          </w:tcPr>
          <w:p w14:paraId="79C9D469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62</w:t>
            </w:r>
          </w:p>
        </w:tc>
        <w:tc>
          <w:tcPr>
            <w:tcW w:w="1992" w:type="dxa"/>
          </w:tcPr>
          <w:p w14:paraId="4EE6B961" w14:textId="77777777" w:rsidR="00BA3842" w:rsidRDefault="00BA3842" w:rsidP="00BA3842">
            <w:pPr>
              <w:jc w:val="center"/>
            </w:pPr>
            <w:r w:rsidRPr="00354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wberry</w:t>
            </w:r>
          </w:p>
        </w:tc>
        <w:tc>
          <w:tcPr>
            <w:tcW w:w="1992" w:type="dxa"/>
          </w:tcPr>
          <w:p w14:paraId="0462942F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</w:t>
            </w:r>
          </w:p>
        </w:tc>
        <w:tc>
          <w:tcPr>
            <w:tcW w:w="1993" w:type="dxa"/>
          </w:tcPr>
          <w:p w14:paraId="54DB8FA9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06233644" w14:textId="6121C97B" w:rsidR="00BA3842" w:rsidRPr="00210433" w:rsidRDefault="000310F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  <w:r w:rsidR="00112A5C" w:rsidRPr="00210433">
              <w:rPr>
                <w:rFonts w:ascii="Times New Roman" w:hAnsi="Times New Roman" w:cs="Times New Roman"/>
                <w:sz w:val="24"/>
                <w:szCs w:val="24"/>
              </w:rPr>
              <w:t xml:space="preserve"> (1.1)</w:t>
            </w:r>
          </w:p>
        </w:tc>
        <w:tc>
          <w:tcPr>
            <w:tcW w:w="1993" w:type="dxa"/>
          </w:tcPr>
          <w:p w14:paraId="0FE58973" w14:textId="37829D56" w:rsidR="00BA3842" w:rsidRPr="00210433" w:rsidRDefault="0059430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(1.6)</w:t>
            </w:r>
          </w:p>
        </w:tc>
        <w:tc>
          <w:tcPr>
            <w:tcW w:w="1993" w:type="dxa"/>
          </w:tcPr>
          <w:p w14:paraId="73D6C3D6" w14:textId="4E1C8434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35)</w:t>
            </w:r>
          </w:p>
        </w:tc>
      </w:tr>
      <w:tr w:rsidR="00210433" w:rsidRPr="00210433" w14:paraId="5A412CE3" w14:textId="77777777" w:rsidTr="00A70A9A">
        <w:tc>
          <w:tcPr>
            <w:tcW w:w="1992" w:type="dxa"/>
          </w:tcPr>
          <w:p w14:paraId="27311A52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63</w:t>
            </w:r>
          </w:p>
        </w:tc>
        <w:tc>
          <w:tcPr>
            <w:tcW w:w="1992" w:type="dxa"/>
          </w:tcPr>
          <w:p w14:paraId="21CB72CA" w14:textId="77777777" w:rsidR="00BA3842" w:rsidRDefault="00BA3842" w:rsidP="00BA3842">
            <w:pPr>
              <w:jc w:val="center"/>
            </w:pPr>
            <w:r w:rsidRPr="00354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wberry</w:t>
            </w:r>
          </w:p>
        </w:tc>
        <w:tc>
          <w:tcPr>
            <w:tcW w:w="1992" w:type="dxa"/>
          </w:tcPr>
          <w:p w14:paraId="14FF6F4D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265D8E21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6E224175" w14:textId="08C72A6B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5)</w:t>
            </w:r>
          </w:p>
        </w:tc>
        <w:tc>
          <w:tcPr>
            <w:tcW w:w="1993" w:type="dxa"/>
          </w:tcPr>
          <w:p w14:paraId="33360B8F" w14:textId="7A6EEB68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45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1993" w:type="dxa"/>
          </w:tcPr>
          <w:p w14:paraId="3B662FB6" w14:textId="093DA184" w:rsidR="00BA3842" w:rsidRPr="00210433" w:rsidRDefault="00E2031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  <w:r w:rsidR="00210433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14.5)</w:t>
            </w:r>
          </w:p>
        </w:tc>
      </w:tr>
      <w:tr w:rsidR="00210433" w:rsidRPr="00210433" w14:paraId="676B7349" w14:textId="77777777" w:rsidTr="00A70A9A">
        <w:tc>
          <w:tcPr>
            <w:tcW w:w="1992" w:type="dxa"/>
          </w:tcPr>
          <w:p w14:paraId="1163DD28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78</w:t>
            </w:r>
          </w:p>
        </w:tc>
        <w:tc>
          <w:tcPr>
            <w:tcW w:w="1992" w:type="dxa"/>
          </w:tcPr>
          <w:p w14:paraId="3F27EF18" w14:textId="77777777" w:rsidR="00BA3842" w:rsidRDefault="00BA3842" w:rsidP="00BA3842">
            <w:pPr>
              <w:jc w:val="center"/>
            </w:pPr>
            <w:r w:rsidRPr="00354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wberry</w:t>
            </w:r>
          </w:p>
        </w:tc>
        <w:tc>
          <w:tcPr>
            <w:tcW w:w="1992" w:type="dxa"/>
          </w:tcPr>
          <w:p w14:paraId="7A0C41F5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HIS/HAs</w:t>
            </w:r>
          </w:p>
        </w:tc>
        <w:tc>
          <w:tcPr>
            <w:tcW w:w="1993" w:type="dxa"/>
          </w:tcPr>
          <w:p w14:paraId="434B56D4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3C4EE28D" w14:textId="203B2D85" w:rsidR="00BA3842" w:rsidRPr="00210433" w:rsidRDefault="00F33A4E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  <w:r w:rsidR="002B79CB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2.0)</w:t>
            </w:r>
          </w:p>
        </w:tc>
        <w:tc>
          <w:tcPr>
            <w:tcW w:w="1993" w:type="dxa"/>
          </w:tcPr>
          <w:p w14:paraId="39560567" w14:textId="7425BE69" w:rsidR="00BA3842" w:rsidRPr="00210433" w:rsidRDefault="00320D6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1.5)</w:t>
            </w:r>
          </w:p>
        </w:tc>
        <w:tc>
          <w:tcPr>
            <w:tcW w:w="1993" w:type="dxa"/>
          </w:tcPr>
          <w:p w14:paraId="341A1384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371)</w:t>
            </w:r>
          </w:p>
        </w:tc>
      </w:tr>
      <w:tr w:rsidR="00210433" w:rsidRPr="00210433" w14:paraId="75CDBDF3" w14:textId="77777777" w:rsidTr="00A70A9A">
        <w:tc>
          <w:tcPr>
            <w:tcW w:w="1992" w:type="dxa"/>
          </w:tcPr>
          <w:p w14:paraId="2032AA89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79</w:t>
            </w:r>
          </w:p>
        </w:tc>
        <w:tc>
          <w:tcPr>
            <w:tcW w:w="1992" w:type="dxa"/>
          </w:tcPr>
          <w:p w14:paraId="52C51CA4" w14:textId="77777777" w:rsidR="00BA3842" w:rsidRDefault="00BA3842" w:rsidP="00BA3842">
            <w:pPr>
              <w:jc w:val="center"/>
            </w:pPr>
            <w:r w:rsidRPr="00354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wberry</w:t>
            </w:r>
          </w:p>
        </w:tc>
        <w:tc>
          <w:tcPr>
            <w:tcW w:w="1992" w:type="dxa"/>
          </w:tcPr>
          <w:p w14:paraId="6EE8955E" w14:textId="77777777" w:rsidR="00BA3842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</w:t>
            </w:r>
          </w:p>
        </w:tc>
        <w:tc>
          <w:tcPr>
            <w:tcW w:w="1993" w:type="dxa"/>
          </w:tcPr>
          <w:p w14:paraId="6BB73686" w14:textId="77777777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6EB3AACA" w14:textId="4675C360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 (24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1993" w:type="dxa"/>
          </w:tcPr>
          <w:p w14:paraId="7DABE7D0" w14:textId="0C49E76D" w:rsidR="00BA3842" w:rsidRPr="00210433" w:rsidRDefault="00BA384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0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1993" w:type="dxa"/>
          </w:tcPr>
          <w:p w14:paraId="46E90E13" w14:textId="7BE6742F" w:rsidR="00BA3842" w:rsidRPr="00210433" w:rsidRDefault="00E2031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  <w:r w:rsidR="00210433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1)</w:t>
            </w:r>
          </w:p>
        </w:tc>
      </w:tr>
      <w:tr w:rsidR="00210433" w:rsidRPr="00210433" w14:paraId="7FA82C69" w14:textId="77777777" w:rsidTr="00A70A9A">
        <w:tc>
          <w:tcPr>
            <w:tcW w:w="1992" w:type="dxa"/>
          </w:tcPr>
          <w:p w14:paraId="70FD0551" w14:textId="77777777" w:rsidR="00A70A9A" w:rsidRDefault="00A70A9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1</w:t>
            </w:r>
          </w:p>
        </w:tc>
        <w:tc>
          <w:tcPr>
            <w:tcW w:w="1992" w:type="dxa"/>
          </w:tcPr>
          <w:p w14:paraId="35C1DFF3" w14:textId="77777777" w:rsidR="00A70A9A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tocks</w:t>
            </w:r>
          </w:p>
        </w:tc>
        <w:tc>
          <w:tcPr>
            <w:tcW w:w="1992" w:type="dxa"/>
          </w:tcPr>
          <w:p w14:paraId="69B939ED" w14:textId="77777777" w:rsidR="00A70A9A" w:rsidRDefault="00A70A9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01F03256" w14:textId="77777777" w:rsidR="00A70A9A" w:rsidRPr="00210433" w:rsidRDefault="00A70A9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76C7BCAB" w14:textId="5A451BCB" w:rsidR="00A70A9A" w:rsidRPr="00210433" w:rsidRDefault="00D734B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07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1993" w:type="dxa"/>
          </w:tcPr>
          <w:p w14:paraId="679DEB80" w14:textId="0A3FF0C8" w:rsidR="00A70A9A" w:rsidRPr="00210433" w:rsidRDefault="002E3FF6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66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)</w:t>
            </w:r>
          </w:p>
        </w:tc>
        <w:tc>
          <w:tcPr>
            <w:tcW w:w="1993" w:type="dxa"/>
          </w:tcPr>
          <w:p w14:paraId="30607653" w14:textId="60BB2563" w:rsidR="00A70A9A" w:rsidRPr="00210433" w:rsidRDefault="002E3FF6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D734B1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7)</w:t>
            </w:r>
          </w:p>
        </w:tc>
      </w:tr>
      <w:tr w:rsidR="00210433" w:rsidRPr="00210433" w14:paraId="295D0BAC" w14:textId="77777777" w:rsidTr="00A70A9A">
        <w:tc>
          <w:tcPr>
            <w:tcW w:w="1992" w:type="dxa"/>
          </w:tcPr>
          <w:p w14:paraId="71BCA550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8</w:t>
            </w:r>
          </w:p>
        </w:tc>
        <w:tc>
          <w:tcPr>
            <w:tcW w:w="1992" w:type="dxa"/>
          </w:tcPr>
          <w:p w14:paraId="6D1EE0ED" w14:textId="77777777" w:rsidR="00BC3803" w:rsidRDefault="00BC3803" w:rsidP="00BC3803">
            <w:pPr>
              <w:jc w:val="center"/>
            </w:pPr>
            <w:r w:rsidRPr="00E87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tocks</w:t>
            </w:r>
          </w:p>
        </w:tc>
        <w:tc>
          <w:tcPr>
            <w:tcW w:w="1992" w:type="dxa"/>
          </w:tcPr>
          <w:p w14:paraId="54A7CF78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HIs</w:t>
            </w:r>
          </w:p>
        </w:tc>
        <w:tc>
          <w:tcPr>
            <w:tcW w:w="1993" w:type="dxa"/>
          </w:tcPr>
          <w:p w14:paraId="44CF13AC" w14:textId="77777777" w:rsidR="00BC3803" w:rsidRPr="0021043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57328899" w14:textId="74FEF9F9" w:rsidR="00BC3803" w:rsidRPr="00210433" w:rsidRDefault="00D734B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20)</w:t>
            </w:r>
          </w:p>
        </w:tc>
        <w:tc>
          <w:tcPr>
            <w:tcW w:w="1993" w:type="dxa"/>
          </w:tcPr>
          <w:p w14:paraId="48AF2AA0" w14:textId="4A65733E" w:rsidR="00BC3803" w:rsidRPr="00210433" w:rsidRDefault="00320D6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8.4)</w:t>
            </w:r>
          </w:p>
        </w:tc>
        <w:tc>
          <w:tcPr>
            <w:tcW w:w="1993" w:type="dxa"/>
          </w:tcPr>
          <w:p w14:paraId="03031C30" w14:textId="606D5F95" w:rsidR="00BC3803" w:rsidRPr="00210433" w:rsidRDefault="00E2031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  <w:r w:rsidR="00210433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)</w:t>
            </w:r>
          </w:p>
        </w:tc>
      </w:tr>
      <w:tr w:rsidR="00210433" w:rsidRPr="00210433" w14:paraId="3079F6F9" w14:textId="77777777" w:rsidTr="00A70A9A">
        <w:tc>
          <w:tcPr>
            <w:tcW w:w="1992" w:type="dxa"/>
          </w:tcPr>
          <w:p w14:paraId="71957BBB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10</w:t>
            </w:r>
          </w:p>
        </w:tc>
        <w:tc>
          <w:tcPr>
            <w:tcW w:w="1992" w:type="dxa"/>
          </w:tcPr>
          <w:p w14:paraId="0EB8B943" w14:textId="77777777" w:rsidR="00BC3803" w:rsidRDefault="00BC3803" w:rsidP="00BC3803">
            <w:pPr>
              <w:jc w:val="center"/>
            </w:pPr>
            <w:r w:rsidRPr="00E87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tocks</w:t>
            </w:r>
          </w:p>
        </w:tc>
        <w:tc>
          <w:tcPr>
            <w:tcW w:w="1992" w:type="dxa"/>
          </w:tcPr>
          <w:p w14:paraId="5FA7EA6C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47D91C15" w14:textId="77777777" w:rsidR="00BC3803" w:rsidRPr="0021043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6F172C37" w14:textId="3A55637C" w:rsidR="00BC3803" w:rsidRPr="00210433" w:rsidRDefault="002B79CB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5 (143.7)</w:t>
            </w:r>
          </w:p>
        </w:tc>
        <w:tc>
          <w:tcPr>
            <w:tcW w:w="1993" w:type="dxa"/>
          </w:tcPr>
          <w:p w14:paraId="67082AF8" w14:textId="20136961" w:rsidR="00BC3803" w:rsidRPr="00210433" w:rsidRDefault="0059430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 (85.6)</w:t>
            </w:r>
          </w:p>
        </w:tc>
        <w:tc>
          <w:tcPr>
            <w:tcW w:w="1993" w:type="dxa"/>
          </w:tcPr>
          <w:p w14:paraId="3F656900" w14:textId="544E7A50" w:rsidR="00BC3803" w:rsidRPr="00210433" w:rsidRDefault="00E2031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="00210433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34.8)</w:t>
            </w:r>
          </w:p>
        </w:tc>
      </w:tr>
      <w:tr w:rsidR="00210433" w:rsidRPr="00210433" w14:paraId="6BB77AA0" w14:textId="77777777" w:rsidTr="00A70A9A">
        <w:tc>
          <w:tcPr>
            <w:tcW w:w="1992" w:type="dxa"/>
          </w:tcPr>
          <w:p w14:paraId="52047D5B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11</w:t>
            </w:r>
          </w:p>
        </w:tc>
        <w:tc>
          <w:tcPr>
            <w:tcW w:w="1992" w:type="dxa"/>
          </w:tcPr>
          <w:p w14:paraId="1149F02A" w14:textId="77777777" w:rsidR="00BC3803" w:rsidRDefault="00BC3803" w:rsidP="00BC3803">
            <w:pPr>
              <w:jc w:val="center"/>
            </w:pPr>
            <w:r w:rsidRPr="00E87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tocks</w:t>
            </w:r>
          </w:p>
        </w:tc>
        <w:tc>
          <w:tcPr>
            <w:tcW w:w="1992" w:type="dxa"/>
          </w:tcPr>
          <w:p w14:paraId="5C8F4882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</w:t>
            </w:r>
          </w:p>
        </w:tc>
        <w:tc>
          <w:tcPr>
            <w:tcW w:w="1993" w:type="dxa"/>
          </w:tcPr>
          <w:p w14:paraId="7FDD877A" w14:textId="77777777" w:rsidR="00BC3803" w:rsidRPr="0021043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70A354DE" w14:textId="283A1216" w:rsidR="00BC3803" w:rsidRPr="00210433" w:rsidRDefault="00112A5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4.5 (112.5)</w:t>
            </w:r>
          </w:p>
        </w:tc>
        <w:tc>
          <w:tcPr>
            <w:tcW w:w="1993" w:type="dxa"/>
          </w:tcPr>
          <w:p w14:paraId="44FBCB19" w14:textId="6B8A12C7" w:rsidR="00BC3803" w:rsidRPr="00210433" w:rsidRDefault="00320D6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0 (&gt;120)</w:t>
            </w:r>
          </w:p>
        </w:tc>
        <w:tc>
          <w:tcPr>
            <w:tcW w:w="1993" w:type="dxa"/>
          </w:tcPr>
          <w:p w14:paraId="0AAB6111" w14:textId="57A16005" w:rsidR="00BC3803" w:rsidRPr="00210433" w:rsidRDefault="002E3FF6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D734B1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2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734B1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</w:tr>
      <w:tr w:rsidR="00210433" w:rsidRPr="00210433" w14:paraId="35FD0D5B" w14:textId="77777777" w:rsidTr="00A70A9A">
        <w:tc>
          <w:tcPr>
            <w:tcW w:w="1992" w:type="dxa"/>
          </w:tcPr>
          <w:p w14:paraId="78E847D4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12</w:t>
            </w:r>
          </w:p>
        </w:tc>
        <w:tc>
          <w:tcPr>
            <w:tcW w:w="1992" w:type="dxa"/>
          </w:tcPr>
          <w:p w14:paraId="02188C07" w14:textId="77777777" w:rsidR="00BC3803" w:rsidRDefault="00BC3803" w:rsidP="00BC3803">
            <w:pPr>
              <w:jc w:val="center"/>
            </w:pPr>
            <w:r w:rsidRPr="00E87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tocks</w:t>
            </w:r>
          </w:p>
        </w:tc>
        <w:tc>
          <w:tcPr>
            <w:tcW w:w="1992" w:type="dxa"/>
          </w:tcPr>
          <w:p w14:paraId="02C08D56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2FFAD6D7" w14:textId="77777777" w:rsidR="00BC3803" w:rsidRPr="0021043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4510C23A" w14:textId="69F932F9" w:rsidR="00BC3803" w:rsidRPr="00210433" w:rsidRDefault="00D734B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 (100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</w:t>
            </w:r>
          </w:p>
        </w:tc>
        <w:tc>
          <w:tcPr>
            <w:tcW w:w="1993" w:type="dxa"/>
          </w:tcPr>
          <w:p w14:paraId="2EF8123F" w14:textId="63CEC221" w:rsidR="00BC3803" w:rsidRPr="00210433" w:rsidRDefault="002E3FF6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1</w:t>
            </w:r>
            <w:r w:rsidR="00F5557E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3" w:type="dxa"/>
          </w:tcPr>
          <w:p w14:paraId="7DE0D94B" w14:textId="082413E5" w:rsidR="00BC3803" w:rsidRPr="00210433" w:rsidRDefault="00D734B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12)</w:t>
            </w:r>
          </w:p>
        </w:tc>
      </w:tr>
      <w:tr w:rsidR="00210433" w:rsidRPr="00210433" w14:paraId="1322096C" w14:textId="77777777" w:rsidTr="00A70A9A">
        <w:tc>
          <w:tcPr>
            <w:tcW w:w="1992" w:type="dxa"/>
          </w:tcPr>
          <w:p w14:paraId="47F62051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14</w:t>
            </w:r>
          </w:p>
        </w:tc>
        <w:tc>
          <w:tcPr>
            <w:tcW w:w="1992" w:type="dxa"/>
          </w:tcPr>
          <w:p w14:paraId="4842AF79" w14:textId="77777777" w:rsidR="00BC3803" w:rsidRDefault="00BC3803" w:rsidP="00BC3803">
            <w:pPr>
              <w:jc w:val="center"/>
            </w:pPr>
            <w:r w:rsidRPr="00E87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tocks</w:t>
            </w:r>
          </w:p>
        </w:tc>
        <w:tc>
          <w:tcPr>
            <w:tcW w:w="1992" w:type="dxa"/>
          </w:tcPr>
          <w:p w14:paraId="41528BF3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</w:t>
            </w:r>
          </w:p>
        </w:tc>
        <w:tc>
          <w:tcPr>
            <w:tcW w:w="1993" w:type="dxa"/>
          </w:tcPr>
          <w:p w14:paraId="16CFBEB3" w14:textId="77777777" w:rsidR="00BC3803" w:rsidRPr="0021043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3AD38F33" w14:textId="745DE1B4" w:rsidR="00BC3803" w:rsidRPr="00210433" w:rsidRDefault="00112A5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4.8 (120)</w:t>
            </w:r>
          </w:p>
        </w:tc>
        <w:tc>
          <w:tcPr>
            <w:tcW w:w="1993" w:type="dxa"/>
          </w:tcPr>
          <w:p w14:paraId="61297DE1" w14:textId="1E50039B" w:rsidR="00BC3803" w:rsidRPr="00210433" w:rsidRDefault="002E3FF6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55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1993" w:type="dxa"/>
          </w:tcPr>
          <w:p w14:paraId="0FCEFF3A" w14:textId="3BE17514" w:rsidR="00BC3803" w:rsidRPr="00210433" w:rsidRDefault="00E2031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  <w:r w:rsidR="00210433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6)</w:t>
            </w:r>
          </w:p>
        </w:tc>
      </w:tr>
      <w:tr w:rsidR="00210433" w:rsidRPr="00210433" w14:paraId="0FD47E50" w14:textId="77777777" w:rsidTr="00A70A9A">
        <w:tc>
          <w:tcPr>
            <w:tcW w:w="1992" w:type="dxa"/>
          </w:tcPr>
          <w:p w14:paraId="1BD0344D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15</w:t>
            </w:r>
          </w:p>
        </w:tc>
        <w:tc>
          <w:tcPr>
            <w:tcW w:w="1992" w:type="dxa"/>
          </w:tcPr>
          <w:p w14:paraId="1D732D11" w14:textId="77777777" w:rsidR="00BC3803" w:rsidRDefault="00BC3803" w:rsidP="00BC3803">
            <w:pPr>
              <w:jc w:val="center"/>
            </w:pPr>
            <w:r w:rsidRPr="00E87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tocks</w:t>
            </w:r>
          </w:p>
        </w:tc>
        <w:tc>
          <w:tcPr>
            <w:tcW w:w="1992" w:type="dxa"/>
          </w:tcPr>
          <w:p w14:paraId="66949667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6D5AD438" w14:textId="77777777" w:rsidR="00BC3803" w:rsidRPr="0021043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508C4A46" w14:textId="35525E8F" w:rsidR="00BC3803" w:rsidRPr="00210433" w:rsidRDefault="00112A5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5.2 (130)</w:t>
            </w:r>
          </w:p>
        </w:tc>
        <w:tc>
          <w:tcPr>
            <w:tcW w:w="1993" w:type="dxa"/>
          </w:tcPr>
          <w:p w14:paraId="310A48DB" w14:textId="5DD94B8F" w:rsidR="00BC3803" w:rsidRPr="00210433" w:rsidRDefault="002E3FF6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59430A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9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</w:t>
            </w:r>
          </w:p>
        </w:tc>
        <w:tc>
          <w:tcPr>
            <w:tcW w:w="1993" w:type="dxa"/>
          </w:tcPr>
          <w:p w14:paraId="7299C2D6" w14:textId="2090EE69" w:rsidR="00BC3803" w:rsidRPr="00210433" w:rsidRDefault="00E2031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  <w:r w:rsidR="00210433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36.2)</w:t>
            </w:r>
          </w:p>
        </w:tc>
      </w:tr>
      <w:tr w:rsidR="00210433" w:rsidRPr="00210433" w14:paraId="30DE6CE9" w14:textId="77777777" w:rsidTr="00A70A9A">
        <w:tc>
          <w:tcPr>
            <w:tcW w:w="1992" w:type="dxa"/>
          </w:tcPr>
          <w:p w14:paraId="65FE6C32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16</w:t>
            </w:r>
          </w:p>
        </w:tc>
        <w:tc>
          <w:tcPr>
            <w:tcW w:w="1992" w:type="dxa"/>
          </w:tcPr>
          <w:p w14:paraId="6C89AFA6" w14:textId="77777777" w:rsidR="00BC3803" w:rsidRDefault="00BC3803" w:rsidP="00BC3803">
            <w:pPr>
              <w:jc w:val="center"/>
            </w:pPr>
            <w:r w:rsidRPr="00E87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tocks</w:t>
            </w:r>
          </w:p>
        </w:tc>
        <w:tc>
          <w:tcPr>
            <w:tcW w:w="1992" w:type="dxa"/>
          </w:tcPr>
          <w:p w14:paraId="79246C50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055C2064" w14:textId="77777777" w:rsidR="00BC3803" w:rsidRPr="0021043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3A536263" w14:textId="1D2DA9E5" w:rsidR="00BC3803" w:rsidRPr="00210433" w:rsidRDefault="00112A5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4.9 (122.5)</w:t>
            </w:r>
          </w:p>
        </w:tc>
        <w:tc>
          <w:tcPr>
            <w:tcW w:w="1993" w:type="dxa"/>
          </w:tcPr>
          <w:p w14:paraId="2BF24370" w14:textId="0A0BFF84" w:rsidR="00BC3803" w:rsidRPr="00210433" w:rsidRDefault="002E3FF6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0</w:t>
            </w:r>
            <w:r w:rsidR="00320D63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&gt;120)</w:t>
            </w:r>
          </w:p>
        </w:tc>
        <w:tc>
          <w:tcPr>
            <w:tcW w:w="1993" w:type="dxa"/>
          </w:tcPr>
          <w:p w14:paraId="0811E081" w14:textId="38135E87" w:rsidR="00BC3803" w:rsidRPr="00210433" w:rsidRDefault="002E3FF6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D734B1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1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734B1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</w:tr>
      <w:tr w:rsidR="00210433" w:rsidRPr="00210433" w14:paraId="5D9BF6B2" w14:textId="77777777" w:rsidTr="00A70A9A">
        <w:tc>
          <w:tcPr>
            <w:tcW w:w="1992" w:type="dxa"/>
          </w:tcPr>
          <w:p w14:paraId="6004FB63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17</w:t>
            </w:r>
          </w:p>
        </w:tc>
        <w:tc>
          <w:tcPr>
            <w:tcW w:w="1992" w:type="dxa"/>
          </w:tcPr>
          <w:p w14:paraId="3A2CEF83" w14:textId="77777777" w:rsidR="00BC3803" w:rsidRDefault="00BC3803" w:rsidP="00BC3803">
            <w:pPr>
              <w:jc w:val="center"/>
            </w:pPr>
            <w:r w:rsidRPr="00E87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tocks</w:t>
            </w:r>
          </w:p>
        </w:tc>
        <w:tc>
          <w:tcPr>
            <w:tcW w:w="1992" w:type="dxa"/>
          </w:tcPr>
          <w:p w14:paraId="68ED59AA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7495D03B" w14:textId="77777777" w:rsidR="00BC3803" w:rsidRPr="0021043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326262D7" w14:textId="78095FF0" w:rsidR="00BC3803" w:rsidRPr="00210433" w:rsidRDefault="00D734B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37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1993" w:type="dxa"/>
          </w:tcPr>
          <w:p w14:paraId="0376B23E" w14:textId="18255ECA" w:rsidR="00BC3803" w:rsidRPr="00210433" w:rsidRDefault="002E3FF6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43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3" w:type="dxa"/>
          </w:tcPr>
          <w:p w14:paraId="7BA0A9B8" w14:textId="77777777" w:rsidR="00BC3803" w:rsidRPr="00210433" w:rsidRDefault="00D734B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78)</w:t>
            </w:r>
          </w:p>
        </w:tc>
      </w:tr>
      <w:tr w:rsidR="00210433" w:rsidRPr="00210433" w14:paraId="2CD8A4AF" w14:textId="77777777" w:rsidTr="00A70A9A">
        <w:tc>
          <w:tcPr>
            <w:tcW w:w="1992" w:type="dxa"/>
          </w:tcPr>
          <w:p w14:paraId="4353F86F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19</w:t>
            </w:r>
          </w:p>
        </w:tc>
        <w:tc>
          <w:tcPr>
            <w:tcW w:w="1992" w:type="dxa"/>
          </w:tcPr>
          <w:p w14:paraId="076E9823" w14:textId="77777777" w:rsidR="00BC3803" w:rsidRDefault="00BC3803" w:rsidP="00BC3803">
            <w:pPr>
              <w:jc w:val="center"/>
            </w:pPr>
            <w:r w:rsidRPr="00E87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tocks</w:t>
            </w:r>
          </w:p>
        </w:tc>
        <w:tc>
          <w:tcPr>
            <w:tcW w:w="1992" w:type="dxa"/>
          </w:tcPr>
          <w:p w14:paraId="38CF3A13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00F3D00F" w14:textId="77777777" w:rsidR="00BC3803" w:rsidRPr="0021043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24818B2B" w14:textId="4B1CAAF0" w:rsidR="00BC3803" w:rsidRPr="00210433" w:rsidRDefault="00D734B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15)</w:t>
            </w:r>
          </w:p>
        </w:tc>
        <w:tc>
          <w:tcPr>
            <w:tcW w:w="1993" w:type="dxa"/>
          </w:tcPr>
          <w:p w14:paraId="18C4C18C" w14:textId="6F1F6792" w:rsidR="00BC3803" w:rsidRPr="00210433" w:rsidRDefault="00F5557E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 (74.8)</w:t>
            </w:r>
          </w:p>
        </w:tc>
        <w:tc>
          <w:tcPr>
            <w:tcW w:w="1993" w:type="dxa"/>
          </w:tcPr>
          <w:p w14:paraId="4F41DD6E" w14:textId="34EFD86A" w:rsidR="00BC3803" w:rsidRPr="00210433" w:rsidRDefault="00D734B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59)</w:t>
            </w:r>
          </w:p>
        </w:tc>
      </w:tr>
      <w:tr w:rsidR="00210433" w:rsidRPr="00210433" w14:paraId="06C98C3A" w14:textId="77777777" w:rsidTr="00A70A9A">
        <w:tc>
          <w:tcPr>
            <w:tcW w:w="1992" w:type="dxa"/>
          </w:tcPr>
          <w:p w14:paraId="0E3295F5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20</w:t>
            </w:r>
          </w:p>
        </w:tc>
        <w:tc>
          <w:tcPr>
            <w:tcW w:w="1992" w:type="dxa"/>
          </w:tcPr>
          <w:p w14:paraId="45AF9D50" w14:textId="77777777" w:rsidR="00BC3803" w:rsidRDefault="00BC3803" w:rsidP="00BC3803">
            <w:pPr>
              <w:jc w:val="center"/>
            </w:pPr>
            <w:r w:rsidRPr="00E87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tocks</w:t>
            </w:r>
          </w:p>
        </w:tc>
        <w:tc>
          <w:tcPr>
            <w:tcW w:w="1992" w:type="dxa"/>
          </w:tcPr>
          <w:p w14:paraId="7D32E093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</w:t>
            </w:r>
          </w:p>
        </w:tc>
        <w:tc>
          <w:tcPr>
            <w:tcW w:w="1993" w:type="dxa"/>
          </w:tcPr>
          <w:p w14:paraId="23DE516E" w14:textId="77777777" w:rsidR="00BC3803" w:rsidRPr="0021043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22E69D57" w14:textId="2E4BF62B" w:rsidR="00BC3803" w:rsidRPr="00210433" w:rsidRDefault="00D734B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105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1993" w:type="dxa"/>
          </w:tcPr>
          <w:p w14:paraId="042EC4D0" w14:textId="0E434B2A" w:rsidR="00BC3803" w:rsidRPr="00210433" w:rsidRDefault="00F5557E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0 (&gt;120)</w:t>
            </w:r>
          </w:p>
        </w:tc>
        <w:tc>
          <w:tcPr>
            <w:tcW w:w="1993" w:type="dxa"/>
          </w:tcPr>
          <w:p w14:paraId="11410781" w14:textId="36E5E1A4" w:rsidR="00BC3803" w:rsidRPr="00210433" w:rsidRDefault="00E2031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  <w:r w:rsidR="00210433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2)</w:t>
            </w:r>
          </w:p>
        </w:tc>
      </w:tr>
      <w:tr w:rsidR="00210433" w:rsidRPr="00210433" w14:paraId="0FB41529" w14:textId="77777777" w:rsidTr="00A70A9A">
        <w:tc>
          <w:tcPr>
            <w:tcW w:w="1992" w:type="dxa"/>
          </w:tcPr>
          <w:p w14:paraId="7D152E8F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21</w:t>
            </w:r>
          </w:p>
        </w:tc>
        <w:tc>
          <w:tcPr>
            <w:tcW w:w="1992" w:type="dxa"/>
          </w:tcPr>
          <w:p w14:paraId="30A82B92" w14:textId="77777777" w:rsidR="00BC3803" w:rsidRDefault="00BC3803" w:rsidP="00BC3803">
            <w:pPr>
              <w:jc w:val="center"/>
            </w:pPr>
            <w:r w:rsidRPr="00E87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tocks</w:t>
            </w:r>
          </w:p>
        </w:tc>
        <w:tc>
          <w:tcPr>
            <w:tcW w:w="1992" w:type="dxa"/>
          </w:tcPr>
          <w:p w14:paraId="3E9C5130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0DE36D6A" w14:textId="77777777" w:rsidR="00BC3803" w:rsidRPr="0021043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68E94037" w14:textId="6510C4A3" w:rsidR="00BC3803" w:rsidRPr="00210433" w:rsidRDefault="0099421F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22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1993" w:type="dxa"/>
          </w:tcPr>
          <w:p w14:paraId="57516D79" w14:textId="3816E618" w:rsidR="00BC3803" w:rsidRPr="00210433" w:rsidRDefault="00F5557E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2 (100.8)</w:t>
            </w:r>
          </w:p>
        </w:tc>
        <w:tc>
          <w:tcPr>
            <w:tcW w:w="1993" w:type="dxa"/>
          </w:tcPr>
          <w:p w14:paraId="69E19F95" w14:textId="7614EA77" w:rsidR="00BC3803" w:rsidRPr="00210433" w:rsidRDefault="002E3FF6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D734B1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64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734B1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</w:t>
            </w:r>
          </w:p>
        </w:tc>
      </w:tr>
      <w:tr w:rsidR="00210433" w:rsidRPr="00210433" w14:paraId="670420D1" w14:textId="77777777" w:rsidTr="00A70A9A">
        <w:tc>
          <w:tcPr>
            <w:tcW w:w="1992" w:type="dxa"/>
          </w:tcPr>
          <w:p w14:paraId="0A9C8D4E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23</w:t>
            </w:r>
          </w:p>
        </w:tc>
        <w:tc>
          <w:tcPr>
            <w:tcW w:w="1992" w:type="dxa"/>
          </w:tcPr>
          <w:p w14:paraId="32E5A0C9" w14:textId="77777777" w:rsidR="00BC3803" w:rsidRDefault="00BC3803" w:rsidP="00BC3803">
            <w:pPr>
              <w:jc w:val="center"/>
            </w:pPr>
            <w:r w:rsidRPr="00E87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tocks</w:t>
            </w:r>
          </w:p>
        </w:tc>
        <w:tc>
          <w:tcPr>
            <w:tcW w:w="1992" w:type="dxa"/>
          </w:tcPr>
          <w:p w14:paraId="2E560262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</w:t>
            </w:r>
          </w:p>
        </w:tc>
        <w:tc>
          <w:tcPr>
            <w:tcW w:w="1993" w:type="dxa"/>
          </w:tcPr>
          <w:p w14:paraId="34A62864" w14:textId="77777777" w:rsidR="00BC3803" w:rsidRPr="0021043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65686668" w14:textId="76FE5696" w:rsidR="00BC3803" w:rsidRPr="00210433" w:rsidRDefault="00CB552B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5.1 (127.5)</w:t>
            </w:r>
          </w:p>
        </w:tc>
        <w:tc>
          <w:tcPr>
            <w:tcW w:w="1993" w:type="dxa"/>
          </w:tcPr>
          <w:p w14:paraId="712D9B10" w14:textId="070CA7AD" w:rsidR="00BC3803" w:rsidRPr="00210433" w:rsidRDefault="002E3FF6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0</w:t>
            </w:r>
            <w:r w:rsidR="00F5557E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&gt;120)</w:t>
            </w:r>
          </w:p>
        </w:tc>
        <w:tc>
          <w:tcPr>
            <w:tcW w:w="1993" w:type="dxa"/>
          </w:tcPr>
          <w:p w14:paraId="7DA2BB9B" w14:textId="7E783DF9" w:rsidR="00BC3803" w:rsidRPr="00210433" w:rsidRDefault="00E2031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  <w:r w:rsidR="00210433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7)</w:t>
            </w:r>
          </w:p>
        </w:tc>
      </w:tr>
      <w:tr w:rsidR="00210433" w:rsidRPr="00210433" w14:paraId="4737B3ED" w14:textId="77777777" w:rsidTr="00A70A9A">
        <w:tc>
          <w:tcPr>
            <w:tcW w:w="1992" w:type="dxa"/>
          </w:tcPr>
          <w:p w14:paraId="246BE757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30</w:t>
            </w:r>
          </w:p>
        </w:tc>
        <w:tc>
          <w:tcPr>
            <w:tcW w:w="1992" w:type="dxa"/>
          </w:tcPr>
          <w:p w14:paraId="5A96C048" w14:textId="77777777" w:rsidR="00BC3803" w:rsidRDefault="00BC3803" w:rsidP="00BC3803">
            <w:pPr>
              <w:jc w:val="center"/>
            </w:pPr>
            <w:r w:rsidRPr="00E87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tocks</w:t>
            </w:r>
          </w:p>
        </w:tc>
        <w:tc>
          <w:tcPr>
            <w:tcW w:w="1992" w:type="dxa"/>
          </w:tcPr>
          <w:p w14:paraId="645B7587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23B8A10C" w14:textId="77777777" w:rsidR="00BC3803" w:rsidRPr="0021043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7D071D80" w14:textId="19B770AA" w:rsidR="00BC3803" w:rsidRPr="00210433" w:rsidRDefault="00CB552B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4.6 (115)</w:t>
            </w:r>
          </w:p>
        </w:tc>
        <w:tc>
          <w:tcPr>
            <w:tcW w:w="1993" w:type="dxa"/>
          </w:tcPr>
          <w:p w14:paraId="1503B708" w14:textId="3C92CA01" w:rsidR="00BC3803" w:rsidRPr="00210433" w:rsidRDefault="002E3FF6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7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)</w:t>
            </w:r>
          </w:p>
        </w:tc>
        <w:tc>
          <w:tcPr>
            <w:tcW w:w="1993" w:type="dxa"/>
          </w:tcPr>
          <w:p w14:paraId="4A916760" w14:textId="4DEED299" w:rsidR="00BC3803" w:rsidRPr="00210433" w:rsidRDefault="00E2031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  <w:r w:rsidR="00210433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07.2)</w:t>
            </w:r>
          </w:p>
        </w:tc>
      </w:tr>
      <w:tr w:rsidR="00210433" w:rsidRPr="00210433" w14:paraId="2852F790" w14:textId="77777777" w:rsidTr="00A70A9A">
        <w:tc>
          <w:tcPr>
            <w:tcW w:w="1992" w:type="dxa"/>
          </w:tcPr>
          <w:p w14:paraId="3EFE7413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31</w:t>
            </w:r>
          </w:p>
        </w:tc>
        <w:tc>
          <w:tcPr>
            <w:tcW w:w="1992" w:type="dxa"/>
          </w:tcPr>
          <w:p w14:paraId="42B7C2BC" w14:textId="77777777" w:rsidR="00BC3803" w:rsidRDefault="00BC3803" w:rsidP="00BC3803">
            <w:pPr>
              <w:jc w:val="center"/>
            </w:pPr>
            <w:r w:rsidRPr="00E87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tocks</w:t>
            </w:r>
          </w:p>
        </w:tc>
        <w:tc>
          <w:tcPr>
            <w:tcW w:w="1992" w:type="dxa"/>
          </w:tcPr>
          <w:p w14:paraId="1EB68B3A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5C07FD3F" w14:textId="77777777" w:rsidR="00BC3803" w:rsidRPr="0021043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398B372C" w14:textId="7E3AFC1A" w:rsidR="00BC3803" w:rsidRPr="00210433" w:rsidRDefault="0059430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(105)</w:t>
            </w:r>
          </w:p>
        </w:tc>
        <w:tc>
          <w:tcPr>
            <w:tcW w:w="1993" w:type="dxa"/>
          </w:tcPr>
          <w:p w14:paraId="2CD0724B" w14:textId="07164783" w:rsidR="00BC3803" w:rsidRPr="00210433" w:rsidRDefault="002E3FF6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0</w:t>
            </w:r>
            <w:r w:rsidR="00F5557E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&gt;120)</w:t>
            </w:r>
          </w:p>
        </w:tc>
        <w:tc>
          <w:tcPr>
            <w:tcW w:w="1993" w:type="dxa"/>
          </w:tcPr>
          <w:p w14:paraId="53BD82E2" w14:textId="47ECD52E" w:rsidR="00BC3803" w:rsidRPr="00210433" w:rsidRDefault="00D734B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138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</w:tr>
      <w:tr w:rsidR="00210433" w:rsidRPr="00210433" w14:paraId="355897D4" w14:textId="77777777" w:rsidTr="00A70A9A">
        <w:tc>
          <w:tcPr>
            <w:tcW w:w="1992" w:type="dxa"/>
          </w:tcPr>
          <w:p w14:paraId="11F01287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32</w:t>
            </w:r>
          </w:p>
        </w:tc>
        <w:tc>
          <w:tcPr>
            <w:tcW w:w="1992" w:type="dxa"/>
          </w:tcPr>
          <w:p w14:paraId="420375E5" w14:textId="77777777" w:rsidR="00BC3803" w:rsidRDefault="00BC3803" w:rsidP="00BC3803">
            <w:pPr>
              <w:jc w:val="center"/>
            </w:pPr>
            <w:r w:rsidRPr="00E87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tocks</w:t>
            </w:r>
          </w:p>
        </w:tc>
        <w:tc>
          <w:tcPr>
            <w:tcW w:w="1992" w:type="dxa"/>
          </w:tcPr>
          <w:p w14:paraId="19CEBC84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HIs/HAs</w:t>
            </w:r>
          </w:p>
        </w:tc>
        <w:tc>
          <w:tcPr>
            <w:tcW w:w="1993" w:type="dxa"/>
          </w:tcPr>
          <w:p w14:paraId="2B22E421" w14:textId="77777777" w:rsidR="00BC3803" w:rsidRPr="0021043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74968719" w14:textId="6CB2272C" w:rsidR="00BC3803" w:rsidRPr="00210433" w:rsidRDefault="007D33A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121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1993" w:type="dxa"/>
          </w:tcPr>
          <w:p w14:paraId="4DC9C45D" w14:textId="19D79BA6" w:rsidR="00BC3803" w:rsidRPr="00210433" w:rsidRDefault="00320D6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(11.2)</w:t>
            </w:r>
          </w:p>
        </w:tc>
        <w:tc>
          <w:tcPr>
            <w:tcW w:w="1993" w:type="dxa"/>
          </w:tcPr>
          <w:p w14:paraId="507F0E68" w14:textId="5CC961C8" w:rsidR="00BC3803" w:rsidRPr="00210433" w:rsidRDefault="0058460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  <w:r w:rsidR="00210433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8.0)</w:t>
            </w:r>
          </w:p>
        </w:tc>
      </w:tr>
      <w:tr w:rsidR="00210433" w:rsidRPr="00210433" w14:paraId="02A3527C" w14:textId="77777777" w:rsidTr="00A70A9A">
        <w:tc>
          <w:tcPr>
            <w:tcW w:w="1992" w:type="dxa"/>
          </w:tcPr>
          <w:p w14:paraId="22C57702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35</w:t>
            </w:r>
          </w:p>
        </w:tc>
        <w:tc>
          <w:tcPr>
            <w:tcW w:w="1992" w:type="dxa"/>
          </w:tcPr>
          <w:p w14:paraId="0C735D26" w14:textId="77777777" w:rsidR="00BC3803" w:rsidRDefault="00BC3803" w:rsidP="00BC3803">
            <w:pPr>
              <w:jc w:val="center"/>
            </w:pPr>
            <w:r w:rsidRPr="00E87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tocks</w:t>
            </w:r>
          </w:p>
        </w:tc>
        <w:tc>
          <w:tcPr>
            <w:tcW w:w="1992" w:type="dxa"/>
          </w:tcPr>
          <w:p w14:paraId="40C930FA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0168CD2D" w14:textId="77777777" w:rsidR="00BC3803" w:rsidRPr="0021043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2C93EF78" w14:textId="5923AB00" w:rsidR="00BC3803" w:rsidRPr="00210433" w:rsidRDefault="00D734B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 (76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3" w:type="dxa"/>
          </w:tcPr>
          <w:p w14:paraId="4256AA4F" w14:textId="27648E73" w:rsidR="00BC3803" w:rsidRPr="00210433" w:rsidRDefault="00F5557E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 (100)</w:t>
            </w:r>
          </w:p>
        </w:tc>
        <w:tc>
          <w:tcPr>
            <w:tcW w:w="1993" w:type="dxa"/>
          </w:tcPr>
          <w:p w14:paraId="11D06444" w14:textId="5F04D205" w:rsidR="00BC3803" w:rsidRPr="00210433" w:rsidRDefault="0058460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="00210433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31.9)</w:t>
            </w:r>
          </w:p>
        </w:tc>
      </w:tr>
      <w:tr w:rsidR="00210433" w:rsidRPr="00210433" w14:paraId="0BE5BB58" w14:textId="77777777" w:rsidTr="00A70A9A">
        <w:tc>
          <w:tcPr>
            <w:tcW w:w="1992" w:type="dxa"/>
          </w:tcPr>
          <w:p w14:paraId="4EA000FD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36</w:t>
            </w:r>
          </w:p>
        </w:tc>
        <w:tc>
          <w:tcPr>
            <w:tcW w:w="1992" w:type="dxa"/>
          </w:tcPr>
          <w:p w14:paraId="6B52CE9D" w14:textId="77777777" w:rsidR="00BC3803" w:rsidRDefault="00BC3803" w:rsidP="00BC3803">
            <w:pPr>
              <w:jc w:val="center"/>
            </w:pPr>
            <w:r w:rsidRPr="00E87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tocks</w:t>
            </w:r>
          </w:p>
        </w:tc>
        <w:tc>
          <w:tcPr>
            <w:tcW w:w="1992" w:type="dxa"/>
          </w:tcPr>
          <w:p w14:paraId="62CD52AC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HIs/HAs</w:t>
            </w:r>
          </w:p>
        </w:tc>
        <w:tc>
          <w:tcPr>
            <w:tcW w:w="1993" w:type="dxa"/>
          </w:tcPr>
          <w:p w14:paraId="79E97137" w14:textId="77777777" w:rsidR="00BC3803" w:rsidRPr="0021043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0BA937EE" w14:textId="707B85FF" w:rsidR="00BC3803" w:rsidRPr="00210433" w:rsidRDefault="0059430A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4.0 (100)</w:t>
            </w:r>
          </w:p>
        </w:tc>
        <w:tc>
          <w:tcPr>
            <w:tcW w:w="1993" w:type="dxa"/>
          </w:tcPr>
          <w:p w14:paraId="75D35D21" w14:textId="078C7A20" w:rsidR="00BC3803" w:rsidRPr="00210433" w:rsidRDefault="00320D6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(12.4)</w:t>
            </w:r>
          </w:p>
        </w:tc>
        <w:tc>
          <w:tcPr>
            <w:tcW w:w="1993" w:type="dxa"/>
          </w:tcPr>
          <w:p w14:paraId="48A8B99E" w14:textId="413C6006" w:rsidR="00BC3803" w:rsidRPr="00210433" w:rsidRDefault="002E3FF6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D734B1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71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734B1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</w:tr>
      <w:tr w:rsidR="00210433" w:rsidRPr="00210433" w14:paraId="7033D936" w14:textId="77777777" w:rsidTr="00A70A9A">
        <w:tc>
          <w:tcPr>
            <w:tcW w:w="1992" w:type="dxa"/>
          </w:tcPr>
          <w:p w14:paraId="0750C363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37</w:t>
            </w:r>
          </w:p>
        </w:tc>
        <w:tc>
          <w:tcPr>
            <w:tcW w:w="1992" w:type="dxa"/>
          </w:tcPr>
          <w:p w14:paraId="40646B15" w14:textId="77777777" w:rsidR="00BC3803" w:rsidRDefault="00BC3803" w:rsidP="00BC3803">
            <w:pPr>
              <w:jc w:val="center"/>
            </w:pPr>
            <w:r w:rsidRPr="00E87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tocks</w:t>
            </w:r>
          </w:p>
        </w:tc>
        <w:tc>
          <w:tcPr>
            <w:tcW w:w="1992" w:type="dxa"/>
          </w:tcPr>
          <w:p w14:paraId="676CCE5B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54356F12" w14:textId="77777777" w:rsidR="00BC3803" w:rsidRPr="0021043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20F2E29A" w14:textId="15E1296A" w:rsidR="00BC3803" w:rsidRPr="00210433" w:rsidRDefault="002B79CB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1 (120.2)</w:t>
            </w:r>
          </w:p>
        </w:tc>
        <w:tc>
          <w:tcPr>
            <w:tcW w:w="1993" w:type="dxa"/>
          </w:tcPr>
          <w:p w14:paraId="20EBF85A" w14:textId="0995C13E" w:rsidR="00BC3803" w:rsidRPr="00210433" w:rsidRDefault="0025391B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 (109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1993" w:type="dxa"/>
          </w:tcPr>
          <w:p w14:paraId="17A35656" w14:textId="2DDB7CDD" w:rsidR="00BC3803" w:rsidRPr="00210433" w:rsidRDefault="00E2031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  <w:r w:rsidR="00210433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26.0)</w:t>
            </w:r>
          </w:p>
        </w:tc>
      </w:tr>
      <w:tr w:rsidR="00210433" w:rsidRPr="00210433" w14:paraId="22062853" w14:textId="77777777" w:rsidTr="00A70A9A">
        <w:tc>
          <w:tcPr>
            <w:tcW w:w="1992" w:type="dxa"/>
          </w:tcPr>
          <w:p w14:paraId="1020E0C2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p38</w:t>
            </w:r>
          </w:p>
        </w:tc>
        <w:tc>
          <w:tcPr>
            <w:tcW w:w="1992" w:type="dxa"/>
          </w:tcPr>
          <w:p w14:paraId="585B3AEE" w14:textId="77777777" w:rsidR="00BC3803" w:rsidRDefault="00BC3803" w:rsidP="00BC3803">
            <w:pPr>
              <w:jc w:val="center"/>
            </w:pPr>
            <w:r w:rsidRPr="00E87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tocks</w:t>
            </w:r>
          </w:p>
        </w:tc>
        <w:tc>
          <w:tcPr>
            <w:tcW w:w="1992" w:type="dxa"/>
          </w:tcPr>
          <w:p w14:paraId="3EF0AF1A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HIs</w:t>
            </w:r>
          </w:p>
        </w:tc>
        <w:tc>
          <w:tcPr>
            <w:tcW w:w="1993" w:type="dxa"/>
          </w:tcPr>
          <w:p w14:paraId="327A4ED7" w14:textId="77777777" w:rsidR="00BC3803" w:rsidRPr="0021043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192F5225" w14:textId="05693CFA" w:rsidR="00BC3803" w:rsidRPr="00210433" w:rsidRDefault="0099421F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70)</w:t>
            </w:r>
          </w:p>
        </w:tc>
        <w:tc>
          <w:tcPr>
            <w:tcW w:w="1993" w:type="dxa"/>
          </w:tcPr>
          <w:p w14:paraId="476F0638" w14:textId="1A94BB7D" w:rsidR="00BC3803" w:rsidRPr="00210433" w:rsidRDefault="00320D6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(8.8)</w:t>
            </w:r>
          </w:p>
        </w:tc>
        <w:tc>
          <w:tcPr>
            <w:tcW w:w="1993" w:type="dxa"/>
          </w:tcPr>
          <w:p w14:paraId="094E75B4" w14:textId="6A56C3C9" w:rsidR="00BC3803" w:rsidRPr="00210433" w:rsidRDefault="0058460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0.075 (1.1)</w:t>
            </w:r>
          </w:p>
        </w:tc>
      </w:tr>
      <w:tr w:rsidR="00210433" w:rsidRPr="00210433" w14:paraId="53F48000" w14:textId="77777777" w:rsidTr="00A70A9A">
        <w:tc>
          <w:tcPr>
            <w:tcW w:w="1992" w:type="dxa"/>
          </w:tcPr>
          <w:p w14:paraId="6145B8E4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40</w:t>
            </w:r>
          </w:p>
        </w:tc>
        <w:tc>
          <w:tcPr>
            <w:tcW w:w="1992" w:type="dxa"/>
          </w:tcPr>
          <w:p w14:paraId="4AD2DA45" w14:textId="77777777" w:rsidR="00BC3803" w:rsidRDefault="00BC3803" w:rsidP="00BC3803">
            <w:pPr>
              <w:jc w:val="center"/>
            </w:pPr>
            <w:r w:rsidRPr="00E87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tocks</w:t>
            </w:r>
          </w:p>
        </w:tc>
        <w:tc>
          <w:tcPr>
            <w:tcW w:w="1992" w:type="dxa"/>
          </w:tcPr>
          <w:p w14:paraId="160C61EF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s/SDHIs/HAs</w:t>
            </w:r>
          </w:p>
        </w:tc>
        <w:tc>
          <w:tcPr>
            <w:tcW w:w="1993" w:type="dxa"/>
          </w:tcPr>
          <w:p w14:paraId="7415D1A2" w14:textId="77777777" w:rsidR="00BC3803" w:rsidRPr="0021043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04181C75" w14:textId="0ED57F2E" w:rsidR="00BC3803" w:rsidRPr="00210433" w:rsidRDefault="00CB552B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4.9 (122.5)</w:t>
            </w:r>
          </w:p>
        </w:tc>
        <w:tc>
          <w:tcPr>
            <w:tcW w:w="1993" w:type="dxa"/>
          </w:tcPr>
          <w:p w14:paraId="2C08577F" w14:textId="14470424" w:rsidR="00BC3803" w:rsidRPr="00210433" w:rsidRDefault="007D33A1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0</w:t>
            </w:r>
            <w:r w:rsidR="00F5557E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&gt;120)</w:t>
            </w:r>
          </w:p>
        </w:tc>
        <w:tc>
          <w:tcPr>
            <w:tcW w:w="1993" w:type="dxa"/>
          </w:tcPr>
          <w:p w14:paraId="5711764E" w14:textId="5FA0F694" w:rsidR="00BC3803" w:rsidRPr="00210433" w:rsidRDefault="00F6120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18.5 (268.1)</w:t>
            </w:r>
          </w:p>
        </w:tc>
      </w:tr>
      <w:tr w:rsidR="00210433" w:rsidRPr="00210433" w14:paraId="63FD04A3" w14:textId="77777777" w:rsidTr="00A70A9A">
        <w:tc>
          <w:tcPr>
            <w:tcW w:w="1992" w:type="dxa"/>
          </w:tcPr>
          <w:p w14:paraId="65DF6EE4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45</w:t>
            </w:r>
          </w:p>
        </w:tc>
        <w:tc>
          <w:tcPr>
            <w:tcW w:w="1992" w:type="dxa"/>
          </w:tcPr>
          <w:p w14:paraId="47AE1A70" w14:textId="77777777" w:rsidR="00BC3803" w:rsidRDefault="00BC3803" w:rsidP="00BC3803">
            <w:pPr>
              <w:jc w:val="center"/>
            </w:pPr>
            <w:r w:rsidRPr="00E87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tocks</w:t>
            </w:r>
          </w:p>
        </w:tc>
        <w:tc>
          <w:tcPr>
            <w:tcW w:w="1992" w:type="dxa"/>
          </w:tcPr>
          <w:p w14:paraId="7D390CF5" w14:textId="77777777" w:rsidR="00BC380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HIs</w:t>
            </w:r>
          </w:p>
        </w:tc>
        <w:tc>
          <w:tcPr>
            <w:tcW w:w="1993" w:type="dxa"/>
          </w:tcPr>
          <w:p w14:paraId="10B2FDC8" w14:textId="77777777" w:rsidR="00BC3803" w:rsidRPr="00210433" w:rsidRDefault="00BC380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3" w:type="dxa"/>
          </w:tcPr>
          <w:p w14:paraId="3DBE8EFD" w14:textId="51231D8C" w:rsidR="00BC3803" w:rsidRPr="00210433" w:rsidRDefault="0099421F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 (100</w:t>
            </w:r>
            <w:r w:rsidR="00D66D75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</w:t>
            </w:r>
          </w:p>
        </w:tc>
        <w:tc>
          <w:tcPr>
            <w:tcW w:w="1993" w:type="dxa"/>
          </w:tcPr>
          <w:p w14:paraId="528055A1" w14:textId="0F8C0013" w:rsidR="00BC3803" w:rsidRPr="00210433" w:rsidRDefault="00320D63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(10)</w:t>
            </w:r>
          </w:p>
        </w:tc>
        <w:tc>
          <w:tcPr>
            <w:tcW w:w="1993" w:type="dxa"/>
          </w:tcPr>
          <w:p w14:paraId="2061D389" w14:textId="2574F5BB" w:rsidR="00BC3803" w:rsidRPr="00210433" w:rsidRDefault="00F61202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</w:rPr>
              <w:t>0.052 (0.7)</w:t>
            </w:r>
          </w:p>
        </w:tc>
      </w:tr>
      <w:tr w:rsidR="00210433" w:rsidRPr="00210433" w14:paraId="52C64F23" w14:textId="77777777" w:rsidTr="00A70A9A">
        <w:tc>
          <w:tcPr>
            <w:tcW w:w="1992" w:type="dxa"/>
          </w:tcPr>
          <w:p w14:paraId="12FC5CEF" w14:textId="1994245E" w:rsidR="00173F36" w:rsidRPr="00AA3087" w:rsidRDefault="00173F36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</w:t>
            </w:r>
          </w:p>
        </w:tc>
        <w:tc>
          <w:tcPr>
            <w:tcW w:w="1992" w:type="dxa"/>
          </w:tcPr>
          <w:p w14:paraId="768603B4" w14:textId="0B55D76C" w:rsidR="00173F36" w:rsidRPr="00E87EAB" w:rsidRDefault="00173F36" w:rsidP="00BC38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pes</w:t>
            </w:r>
          </w:p>
        </w:tc>
        <w:tc>
          <w:tcPr>
            <w:tcW w:w="1992" w:type="dxa"/>
          </w:tcPr>
          <w:p w14:paraId="0E490A27" w14:textId="31870BB3" w:rsidR="00173F36" w:rsidRPr="00AA3087" w:rsidRDefault="00173F36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23173417" w14:textId="7319B78F" w:rsidR="00173F36" w:rsidRPr="00210433" w:rsidRDefault="00173F36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4C36197E" w14:textId="73034C01" w:rsidR="00173F36" w:rsidRPr="00210433" w:rsidRDefault="00173F36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5</w:t>
            </w:r>
            <w:r w:rsidR="00CB552B" w:rsidRPr="00210433">
              <w:rPr>
                <w:rFonts w:ascii="Times New Roman" w:hAnsi="Times New Roman" w:cs="Times New Roman"/>
                <w:sz w:val="24"/>
                <w:szCs w:val="24"/>
              </w:rPr>
              <w:t xml:space="preserve"> (2.0)</w:t>
            </w:r>
          </w:p>
        </w:tc>
        <w:tc>
          <w:tcPr>
            <w:tcW w:w="1993" w:type="dxa"/>
          </w:tcPr>
          <w:p w14:paraId="527CC705" w14:textId="0ED1AD5A" w:rsidR="00173F36" w:rsidRPr="00210433" w:rsidRDefault="006D209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  <w:r w:rsidR="00F5557E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3)</w:t>
            </w:r>
          </w:p>
        </w:tc>
        <w:tc>
          <w:tcPr>
            <w:tcW w:w="1993" w:type="dxa"/>
          </w:tcPr>
          <w:p w14:paraId="17EBF943" w14:textId="3A03DA88" w:rsidR="00173F36" w:rsidRPr="00210433" w:rsidRDefault="006D209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</w:t>
            </w:r>
            <w:r w:rsidR="00F61202" w:rsidRPr="00210433">
              <w:rPr>
                <w:rFonts w:ascii="Times New Roman" w:hAnsi="Times New Roman" w:cs="Times New Roman"/>
                <w:sz w:val="24"/>
                <w:szCs w:val="24"/>
              </w:rPr>
              <w:t xml:space="preserve"> (0.7)</w:t>
            </w:r>
          </w:p>
        </w:tc>
      </w:tr>
      <w:tr w:rsidR="00210433" w:rsidRPr="00210433" w14:paraId="34C2055A" w14:textId="77777777" w:rsidTr="00A70A9A">
        <w:tc>
          <w:tcPr>
            <w:tcW w:w="1992" w:type="dxa"/>
          </w:tcPr>
          <w:p w14:paraId="37A7102F" w14:textId="3E9CC928" w:rsidR="00173F36" w:rsidRPr="00AA3087" w:rsidRDefault="00173F36" w:rsidP="00173F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8</w:t>
            </w:r>
          </w:p>
        </w:tc>
        <w:tc>
          <w:tcPr>
            <w:tcW w:w="1992" w:type="dxa"/>
          </w:tcPr>
          <w:p w14:paraId="1F24AE3F" w14:textId="0DBE76CE" w:rsidR="00173F36" w:rsidRPr="00E87EAB" w:rsidRDefault="00173F36" w:rsidP="00173F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pes</w:t>
            </w:r>
          </w:p>
        </w:tc>
        <w:tc>
          <w:tcPr>
            <w:tcW w:w="1992" w:type="dxa"/>
          </w:tcPr>
          <w:p w14:paraId="5D3D7230" w14:textId="24D8B203" w:rsidR="00173F36" w:rsidRPr="00AA3087" w:rsidRDefault="00173F36" w:rsidP="00173F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19528A56" w14:textId="3CA3ED33" w:rsidR="00173F36" w:rsidRPr="00210433" w:rsidRDefault="00173F36" w:rsidP="00173F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0E91B221" w14:textId="6CDB9F95" w:rsidR="00173F36" w:rsidRPr="00210433" w:rsidRDefault="00173F36" w:rsidP="00173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C0521F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CB552B" w:rsidRPr="00210433">
              <w:rPr>
                <w:rFonts w:ascii="Times New Roman" w:hAnsi="Times New Roman" w:cs="Times New Roman"/>
                <w:sz w:val="24"/>
                <w:szCs w:val="24"/>
              </w:rPr>
              <w:t xml:space="preserve"> (1.0)</w:t>
            </w:r>
          </w:p>
        </w:tc>
        <w:tc>
          <w:tcPr>
            <w:tcW w:w="1993" w:type="dxa"/>
          </w:tcPr>
          <w:p w14:paraId="066B47E6" w14:textId="3B80429F" w:rsidR="00173F36" w:rsidRPr="00210433" w:rsidRDefault="006D209C" w:rsidP="00173F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F5557E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0)</w:t>
            </w:r>
          </w:p>
        </w:tc>
        <w:tc>
          <w:tcPr>
            <w:tcW w:w="1993" w:type="dxa"/>
          </w:tcPr>
          <w:p w14:paraId="5CB206F6" w14:textId="4173CC26" w:rsidR="00173F36" w:rsidRPr="00210433" w:rsidRDefault="006D209C" w:rsidP="00173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  <w:r w:rsidR="00F61202" w:rsidRPr="00210433">
              <w:rPr>
                <w:rFonts w:ascii="Times New Roman" w:hAnsi="Times New Roman" w:cs="Times New Roman"/>
                <w:sz w:val="24"/>
                <w:szCs w:val="24"/>
              </w:rPr>
              <w:t xml:space="preserve"> (0.3)</w:t>
            </w:r>
          </w:p>
        </w:tc>
      </w:tr>
      <w:tr w:rsidR="00210433" w:rsidRPr="00210433" w14:paraId="58E5E375" w14:textId="77777777" w:rsidTr="00A70A9A">
        <w:tc>
          <w:tcPr>
            <w:tcW w:w="1992" w:type="dxa"/>
          </w:tcPr>
          <w:p w14:paraId="237ABA1A" w14:textId="1F59C1FA" w:rsidR="00173F36" w:rsidRPr="00AA3087" w:rsidRDefault="00173F36" w:rsidP="00173F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9</w:t>
            </w:r>
          </w:p>
        </w:tc>
        <w:tc>
          <w:tcPr>
            <w:tcW w:w="1992" w:type="dxa"/>
          </w:tcPr>
          <w:p w14:paraId="36423F61" w14:textId="5EE06C30" w:rsidR="00173F36" w:rsidRPr="00E87EAB" w:rsidRDefault="00173F36" w:rsidP="00173F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pes</w:t>
            </w:r>
          </w:p>
        </w:tc>
        <w:tc>
          <w:tcPr>
            <w:tcW w:w="1992" w:type="dxa"/>
          </w:tcPr>
          <w:p w14:paraId="26862E1A" w14:textId="2831EAB8" w:rsidR="00173F36" w:rsidRPr="00AA3087" w:rsidRDefault="00173F36" w:rsidP="00173F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04A36853" w14:textId="77CF87EE" w:rsidR="00173F36" w:rsidRPr="00210433" w:rsidRDefault="00173F36" w:rsidP="00173F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0BE5F991" w14:textId="41C05B23" w:rsidR="00173F36" w:rsidRPr="00210433" w:rsidRDefault="00173F36" w:rsidP="00173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  <w:r w:rsidR="00CB552B" w:rsidRPr="00210433">
              <w:rPr>
                <w:rFonts w:ascii="Times New Roman" w:hAnsi="Times New Roman" w:cs="Times New Roman"/>
                <w:sz w:val="24"/>
                <w:szCs w:val="24"/>
              </w:rPr>
              <w:t xml:space="preserve"> (2.0)</w:t>
            </w:r>
          </w:p>
        </w:tc>
        <w:tc>
          <w:tcPr>
            <w:tcW w:w="1993" w:type="dxa"/>
          </w:tcPr>
          <w:p w14:paraId="10A3F91C" w14:textId="7A552A8E" w:rsidR="00173F36" w:rsidRPr="00210433" w:rsidRDefault="006D209C" w:rsidP="00173F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0521F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F5557E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8)</w:t>
            </w:r>
          </w:p>
        </w:tc>
        <w:tc>
          <w:tcPr>
            <w:tcW w:w="1993" w:type="dxa"/>
          </w:tcPr>
          <w:p w14:paraId="7D985AF2" w14:textId="767268ED" w:rsidR="00173F36" w:rsidRPr="00210433" w:rsidRDefault="006D209C" w:rsidP="00173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  <w:r w:rsidR="00F61202" w:rsidRPr="00210433">
              <w:rPr>
                <w:rFonts w:ascii="Times New Roman" w:hAnsi="Times New Roman" w:cs="Times New Roman"/>
                <w:sz w:val="24"/>
                <w:szCs w:val="24"/>
              </w:rPr>
              <w:t xml:space="preserve"> (0.3)</w:t>
            </w:r>
          </w:p>
        </w:tc>
      </w:tr>
      <w:tr w:rsidR="00210433" w:rsidRPr="00210433" w14:paraId="03DF0DB8" w14:textId="77777777" w:rsidTr="00A70A9A">
        <w:tc>
          <w:tcPr>
            <w:tcW w:w="1992" w:type="dxa"/>
          </w:tcPr>
          <w:p w14:paraId="62CC1D5E" w14:textId="6AF13AC5" w:rsidR="00173F36" w:rsidRPr="00AA3087" w:rsidRDefault="00173F36" w:rsidP="00173F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0</w:t>
            </w:r>
          </w:p>
        </w:tc>
        <w:tc>
          <w:tcPr>
            <w:tcW w:w="1992" w:type="dxa"/>
          </w:tcPr>
          <w:p w14:paraId="4B8F8AD2" w14:textId="62A365D8" w:rsidR="00173F36" w:rsidRPr="00E87EAB" w:rsidRDefault="00173F36" w:rsidP="00173F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pes</w:t>
            </w:r>
          </w:p>
        </w:tc>
        <w:tc>
          <w:tcPr>
            <w:tcW w:w="1992" w:type="dxa"/>
          </w:tcPr>
          <w:p w14:paraId="5CCD74CD" w14:textId="1E064F37" w:rsidR="00173F36" w:rsidRPr="00AA3087" w:rsidRDefault="00173F36" w:rsidP="00173F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5106C67F" w14:textId="6F9E9D75" w:rsidR="00173F36" w:rsidRPr="00210433" w:rsidRDefault="00173F36" w:rsidP="00173F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0BF9D0CE" w14:textId="09DA6BA1" w:rsidR="00173F36" w:rsidRPr="00210433" w:rsidRDefault="00173F36" w:rsidP="00173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  <w:r w:rsidR="00CB552B" w:rsidRPr="00210433">
              <w:rPr>
                <w:rFonts w:ascii="Times New Roman" w:hAnsi="Times New Roman" w:cs="Times New Roman"/>
                <w:sz w:val="24"/>
                <w:szCs w:val="24"/>
              </w:rPr>
              <w:t xml:space="preserve"> (2.0)</w:t>
            </w:r>
          </w:p>
        </w:tc>
        <w:tc>
          <w:tcPr>
            <w:tcW w:w="1993" w:type="dxa"/>
          </w:tcPr>
          <w:p w14:paraId="09CC1A13" w14:textId="0979EC13" w:rsidR="00173F36" w:rsidRPr="00210433" w:rsidRDefault="006D209C" w:rsidP="00173F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  <w:r w:rsidR="00F5557E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7)</w:t>
            </w:r>
          </w:p>
        </w:tc>
        <w:tc>
          <w:tcPr>
            <w:tcW w:w="1993" w:type="dxa"/>
          </w:tcPr>
          <w:p w14:paraId="7610F6F5" w14:textId="432B1C19" w:rsidR="00173F36" w:rsidRPr="00210433" w:rsidRDefault="006D209C" w:rsidP="00173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  <w:r w:rsidR="00F61202" w:rsidRPr="00210433">
              <w:rPr>
                <w:rFonts w:ascii="Times New Roman" w:hAnsi="Times New Roman" w:cs="Times New Roman"/>
                <w:sz w:val="24"/>
                <w:szCs w:val="24"/>
              </w:rPr>
              <w:t xml:space="preserve"> (0.3)</w:t>
            </w:r>
          </w:p>
        </w:tc>
      </w:tr>
      <w:tr w:rsidR="00210433" w:rsidRPr="00210433" w14:paraId="0A2E383E" w14:textId="77777777" w:rsidTr="00A70A9A">
        <w:tc>
          <w:tcPr>
            <w:tcW w:w="1992" w:type="dxa"/>
          </w:tcPr>
          <w:p w14:paraId="286EBBE6" w14:textId="6637D57E" w:rsidR="00173F36" w:rsidRPr="00AA3087" w:rsidRDefault="00173F36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3</w:t>
            </w:r>
          </w:p>
        </w:tc>
        <w:tc>
          <w:tcPr>
            <w:tcW w:w="1992" w:type="dxa"/>
          </w:tcPr>
          <w:p w14:paraId="3B2B2DD0" w14:textId="5AD8E203" w:rsidR="00173F36" w:rsidRPr="00E87EAB" w:rsidRDefault="00173F36" w:rsidP="00BC38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mato</w:t>
            </w:r>
          </w:p>
        </w:tc>
        <w:tc>
          <w:tcPr>
            <w:tcW w:w="1992" w:type="dxa"/>
          </w:tcPr>
          <w:p w14:paraId="02895471" w14:textId="4BAB660E" w:rsidR="00173F36" w:rsidRPr="00AA3087" w:rsidRDefault="006D209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6979184A" w14:textId="464EFE25" w:rsidR="00173F36" w:rsidRPr="00210433" w:rsidRDefault="006D209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65A5B349" w14:textId="3CEF6140" w:rsidR="00173F36" w:rsidRPr="00210433" w:rsidRDefault="006D209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  <w:r w:rsidR="00CB552B" w:rsidRPr="00210433">
              <w:rPr>
                <w:rFonts w:ascii="Times New Roman" w:hAnsi="Times New Roman" w:cs="Times New Roman"/>
                <w:sz w:val="24"/>
                <w:szCs w:val="24"/>
              </w:rPr>
              <w:t xml:space="preserve"> (1.4)</w:t>
            </w:r>
          </w:p>
        </w:tc>
        <w:tc>
          <w:tcPr>
            <w:tcW w:w="1993" w:type="dxa"/>
          </w:tcPr>
          <w:p w14:paraId="20DBF7A6" w14:textId="1A93352D" w:rsidR="00173F36" w:rsidRPr="00210433" w:rsidRDefault="006D209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  <w:r w:rsidR="00F5557E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5)</w:t>
            </w:r>
          </w:p>
        </w:tc>
        <w:tc>
          <w:tcPr>
            <w:tcW w:w="1993" w:type="dxa"/>
          </w:tcPr>
          <w:p w14:paraId="31B86602" w14:textId="34FB0055" w:rsidR="00173F36" w:rsidRPr="00210433" w:rsidRDefault="006D209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  <w:r w:rsidR="00F61202" w:rsidRPr="00210433">
              <w:rPr>
                <w:rFonts w:ascii="Times New Roman" w:hAnsi="Times New Roman" w:cs="Times New Roman"/>
                <w:sz w:val="24"/>
                <w:szCs w:val="24"/>
              </w:rPr>
              <w:t xml:space="preserve"> (0.5)</w:t>
            </w:r>
          </w:p>
        </w:tc>
      </w:tr>
      <w:tr w:rsidR="00210433" w:rsidRPr="00210433" w14:paraId="6DEE144E" w14:textId="77777777" w:rsidTr="00A70A9A">
        <w:tc>
          <w:tcPr>
            <w:tcW w:w="1992" w:type="dxa"/>
          </w:tcPr>
          <w:p w14:paraId="5A81C4FC" w14:textId="031D2142" w:rsidR="00173F36" w:rsidRDefault="00173F36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8</w:t>
            </w:r>
          </w:p>
        </w:tc>
        <w:tc>
          <w:tcPr>
            <w:tcW w:w="1992" w:type="dxa"/>
          </w:tcPr>
          <w:p w14:paraId="3F6EE578" w14:textId="4F865864" w:rsidR="00173F36" w:rsidRPr="00E87EAB" w:rsidRDefault="00173F36" w:rsidP="00BC38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mato</w:t>
            </w:r>
          </w:p>
        </w:tc>
        <w:tc>
          <w:tcPr>
            <w:tcW w:w="1992" w:type="dxa"/>
          </w:tcPr>
          <w:p w14:paraId="1C65F1FB" w14:textId="09770EF1" w:rsidR="00173F36" w:rsidRPr="00AA3087" w:rsidRDefault="006D209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0E00E54E" w14:textId="5F78BD43" w:rsidR="00173F36" w:rsidRPr="00210433" w:rsidRDefault="006D209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5369A0E0" w14:textId="232C7876" w:rsidR="00173F36" w:rsidRPr="00210433" w:rsidRDefault="006D209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C0521F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CB552B" w:rsidRPr="00210433">
              <w:rPr>
                <w:rFonts w:ascii="Times New Roman" w:hAnsi="Times New Roman" w:cs="Times New Roman"/>
                <w:sz w:val="24"/>
                <w:szCs w:val="24"/>
              </w:rPr>
              <w:t xml:space="preserve"> (0.9)</w:t>
            </w:r>
          </w:p>
        </w:tc>
        <w:tc>
          <w:tcPr>
            <w:tcW w:w="1993" w:type="dxa"/>
          </w:tcPr>
          <w:p w14:paraId="164D8C6A" w14:textId="7E025377" w:rsidR="00173F36" w:rsidRPr="00210433" w:rsidRDefault="006D209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F5557E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6)</w:t>
            </w:r>
          </w:p>
        </w:tc>
        <w:tc>
          <w:tcPr>
            <w:tcW w:w="1993" w:type="dxa"/>
          </w:tcPr>
          <w:p w14:paraId="38108C95" w14:textId="2BA53991" w:rsidR="00173F36" w:rsidRPr="00210433" w:rsidRDefault="006D209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  <w:r w:rsidR="00F61202" w:rsidRPr="00210433">
              <w:rPr>
                <w:rFonts w:ascii="Times New Roman" w:hAnsi="Times New Roman" w:cs="Times New Roman"/>
                <w:sz w:val="24"/>
                <w:szCs w:val="24"/>
              </w:rPr>
              <w:t xml:space="preserve"> (0.3)</w:t>
            </w:r>
          </w:p>
        </w:tc>
      </w:tr>
      <w:tr w:rsidR="00210433" w:rsidRPr="00210433" w14:paraId="700939D3" w14:textId="77777777" w:rsidTr="00A70A9A">
        <w:tc>
          <w:tcPr>
            <w:tcW w:w="1992" w:type="dxa"/>
          </w:tcPr>
          <w:p w14:paraId="0A7429A6" w14:textId="5E831D1E" w:rsidR="00173F36" w:rsidRDefault="00173F36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</w:t>
            </w:r>
          </w:p>
        </w:tc>
        <w:tc>
          <w:tcPr>
            <w:tcW w:w="1992" w:type="dxa"/>
          </w:tcPr>
          <w:p w14:paraId="256E6C32" w14:textId="2492914B" w:rsidR="00173F36" w:rsidRPr="00E87EAB" w:rsidRDefault="00173F36" w:rsidP="00BC38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pes</w:t>
            </w:r>
          </w:p>
        </w:tc>
        <w:tc>
          <w:tcPr>
            <w:tcW w:w="1992" w:type="dxa"/>
          </w:tcPr>
          <w:p w14:paraId="1839780F" w14:textId="3784DD96" w:rsidR="00173F36" w:rsidRPr="00AA3087" w:rsidRDefault="006D209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6FBF8C45" w14:textId="36019BCA" w:rsidR="00173F36" w:rsidRPr="00210433" w:rsidRDefault="006D209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22753572" w14:textId="38F16D74" w:rsidR="00173F36" w:rsidRPr="00210433" w:rsidRDefault="006D209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C0521F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CB552B" w:rsidRPr="00210433">
              <w:rPr>
                <w:rFonts w:ascii="Times New Roman" w:hAnsi="Times New Roman" w:cs="Times New Roman"/>
                <w:sz w:val="24"/>
                <w:szCs w:val="24"/>
              </w:rPr>
              <w:t xml:space="preserve"> (1.3)</w:t>
            </w:r>
          </w:p>
        </w:tc>
        <w:tc>
          <w:tcPr>
            <w:tcW w:w="1993" w:type="dxa"/>
          </w:tcPr>
          <w:p w14:paraId="05900BFE" w14:textId="73182C68" w:rsidR="00173F36" w:rsidRPr="00210433" w:rsidRDefault="006D209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  <w:r w:rsidR="00F5557E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3)</w:t>
            </w:r>
          </w:p>
        </w:tc>
        <w:tc>
          <w:tcPr>
            <w:tcW w:w="1993" w:type="dxa"/>
          </w:tcPr>
          <w:p w14:paraId="0228BDE2" w14:textId="5D0D45CE" w:rsidR="00173F36" w:rsidRPr="00210433" w:rsidRDefault="006D209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  <w:r w:rsidR="00F61202" w:rsidRPr="00210433">
              <w:rPr>
                <w:rFonts w:ascii="Times New Roman" w:hAnsi="Times New Roman" w:cs="Times New Roman"/>
                <w:sz w:val="24"/>
                <w:szCs w:val="24"/>
              </w:rPr>
              <w:t xml:space="preserve"> (0.5)</w:t>
            </w:r>
          </w:p>
        </w:tc>
      </w:tr>
      <w:tr w:rsidR="00210433" w:rsidRPr="00210433" w14:paraId="113B05B5" w14:textId="77777777" w:rsidTr="00A70A9A">
        <w:tc>
          <w:tcPr>
            <w:tcW w:w="1992" w:type="dxa"/>
          </w:tcPr>
          <w:p w14:paraId="180FB11A" w14:textId="06049410" w:rsidR="00173F36" w:rsidRDefault="00173F36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05.10</w:t>
            </w:r>
          </w:p>
        </w:tc>
        <w:tc>
          <w:tcPr>
            <w:tcW w:w="1992" w:type="dxa"/>
          </w:tcPr>
          <w:p w14:paraId="2D09DE81" w14:textId="57850BA5" w:rsidR="00173F36" w:rsidRPr="00E87EAB" w:rsidRDefault="006D209C" w:rsidP="00BC38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</w:t>
            </w:r>
          </w:p>
        </w:tc>
        <w:tc>
          <w:tcPr>
            <w:tcW w:w="1992" w:type="dxa"/>
          </w:tcPr>
          <w:p w14:paraId="6EA9CD35" w14:textId="7F359982" w:rsidR="00173F36" w:rsidRPr="00AA3087" w:rsidRDefault="006D209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03325C00" w14:textId="76C27629" w:rsidR="00173F36" w:rsidRPr="00210433" w:rsidRDefault="006D209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93" w:type="dxa"/>
          </w:tcPr>
          <w:p w14:paraId="3E001549" w14:textId="58895F21" w:rsidR="00173F36" w:rsidRPr="00210433" w:rsidRDefault="006D209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C0521F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CB552B" w:rsidRPr="00210433">
              <w:rPr>
                <w:rFonts w:ascii="Times New Roman" w:hAnsi="Times New Roman" w:cs="Times New Roman"/>
                <w:sz w:val="24"/>
                <w:szCs w:val="24"/>
              </w:rPr>
              <w:t xml:space="preserve"> (1.0)</w:t>
            </w:r>
          </w:p>
        </w:tc>
        <w:tc>
          <w:tcPr>
            <w:tcW w:w="1993" w:type="dxa"/>
          </w:tcPr>
          <w:p w14:paraId="243D6E96" w14:textId="0BB9A04D" w:rsidR="00173F36" w:rsidRPr="00210433" w:rsidRDefault="006D209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0521F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F5557E"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1993" w:type="dxa"/>
          </w:tcPr>
          <w:p w14:paraId="63C82B89" w14:textId="7ED6F095" w:rsidR="00173F36" w:rsidRPr="00210433" w:rsidRDefault="006D209C" w:rsidP="00A70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4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9</w:t>
            </w:r>
            <w:r w:rsidR="00F61202" w:rsidRPr="00210433">
              <w:rPr>
                <w:rFonts w:ascii="Times New Roman" w:hAnsi="Times New Roman" w:cs="Times New Roman"/>
                <w:sz w:val="24"/>
                <w:szCs w:val="24"/>
              </w:rPr>
              <w:t xml:space="preserve"> (1.0)</w:t>
            </w:r>
          </w:p>
        </w:tc>
      </w:tr>
    </w:tbl>
    <w:p w14:paraId="7CA7C132" w14:textId="77777777" w:rsidR="00A70A9A" w:rsidRDefault="00A70A9A" w:rsidP="00A70A9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806F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solate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sistant to anilinopyrimidines (APs) were possessing the L412F mutation in </w:t>
      </w:r>
      <w:r w:rsidRPr="00806F5B">
        <w:rPr>
          <w:rFonts w:ascii="Times New Roman" w:hAnsi="Times New Roman" w:cs="Times New Roman"/>
          <w:i/>
          <w:sz w:val="24"/>
          <w:szCs w:val="24"/>
          <w:lang w:val="en-US"/>
        </w:rPr>
        <w:t>BcPos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to succinate dehydrogenase inhibitors (SDHIs) the H272R mutation in </w:t>
      </w:r>
      <w:proofErr w:type="spellStart"/>
      <w:r w:rsidRPr="00806F5B">
        <w:rPr>
          <w:rFonts w:ascii="Times New Roman" w:hAnsi="Times New Roman" w:cs="Times New Roman"/>
          <w:i/>
          <w:sz w:val="24"/>
          <w:szCs w:val="24"/>
          <w:lang w:val="en-US"/>
        </w:rPr>
        <w:t>sdh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t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ydroxyanilid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HAs) the F412S mutation in </w:t>
      </w:r>
      <w:r w:rsidRPr="00806F5B">
        <w:rPr>
          <w:rFonts w:ascii="Times New Roman" w:hAnsi="Times New Roman" w:cs="Times New Roman"/>
          <w:i/>
          <w:sz w:val="24"/>
          <w:szCs w:val="24"/>
          <w:lang w:val="en-US"/>
        </w:rPr>
        <w:t>erg27</w:t>
      </w:r>
    </w:p>
    <w:p w14:paraId="4AAB8F27" w14:textId="77777777" w:rsidR="00A70A9A" w:rsidRDefault="00A70A9A" w:rsidP="00A70A9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308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l the MDR isolates were of the MDR1h type</w:t>
      </w:r>
    </w:p>
    <w:p w14:paraId="329FABE7" w14:textId="06727415" w:rsidR="008417A7" w:rsidRPr="008417A7" w:rsidRDefault="008417A7" w:rsidP="00A70A9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7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8417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umbers in parenthesis are the Resistance Factor values and they were calculated by dividing the EC</w:t>
      </w:r>
      <w:r w:rsidRPr="008417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each resistant isolate in each fungicide with the respective EC</w:t>
      </w:r>
      <w:r w:rsidRPr="007503F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50 </w:t>
      </w:r>
      <w:r>
        <w:rPr>
          <w:rFonts w:ascii="Times New Roman" w:hAnsi="Times New Roman" w:cs="Times New Roman"/>
          <w:sz w:val="24"/>
          <w:szCs w:val="24"/>
          <w:lang w:val="en-US"/>
        </w:rPr>
        <w:t>value of the reference sensitive isolate</w:t>
      </w:r>
      <w:r w:rsidR="006D209C">
        <w:rPr>
          <w:rFonts w:ascii="Times New Roman" w:hAnsi="Times New Roman" w:cs="Times New Roman"/>
          <w:sz w:val="24"/>
          <w:szCs w:val="24"/>
          <w:lang w:val="en-US"/>
        </w:rPr>
        <w:t xml:space="preserve"> B05.1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2928380" w14:textId="77777777" w:rsidR="00A70A9A" w:rsidRPr="00D66D75" w:rsidRDefault="00A70A9A" w:rsidP="008864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70A9A" w:rsidRPr="00D66D75" w:rsidSect="00A70A9A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6A49"/>
    <w:rsid w:val="000310F1"/>
    <w:rsid w:val="001058CF"/>
    <w:rsid w:val="00112A5C"/>
    <w:rsid w:val="0016436A"/>
    <w:rsid w:val="00173F36"/>
    <w:rsid w:val="00186783"/>
    <w:rsid w:val="001B166B"/>
    <w:rsid w:val="00210433"/>
    <w:rsid w:val="0025391B"/>
    <w:rsid w:val="002B7371"/>
    <w:rsid w:val="002B79CB"/>
    <w:rsid w:val="002E3FF6"/>
    <w:rsid w:val="00320D63"/>
    <w:rsid w:val="003556C8"/>
    <w:rsid w:val="004C1FE8"/>
    <w:rsid w:val="004C4685"/>
    <w:rsid w:val="004E7E5F"/>
    <w:rsid w:val="004F392E"/>
    <w:rsid w:val="00513F60"/>
    <w:rsid w:val="00584601"/>
    <w:rsid w:val="0059430A"/>
    <w:rsid w:val="00636845"/>
    <w:rsid w:val="00675411"/>
    <w:rsid w:val="006B641B"/>
    <w:rsid w:val="006D209C"/>
    <w:rsid w:val="007503FF"/>
    <w:rsid w:val="007A0570"/>
    <w:rsid w:val="007D33A1"/>
    <w:rsid w:val="007F4C1F"/>
    <w:rsid w:val="00806F5B"/>
    <w:rsid w:val="008417A7"/>
    <w:rsid w:val="00880D51"/>
    <w:rsid w:val="00886401"/>
    <w:rsid w:val="008B0074"/>
    <w:rsid w:val="008E65E9"/>
    <w:rsid w:val="0099421F"/>
    <w:rsid w:val="009973DC"/>
    <w:rsid w:val="009B7173"/>
    <w:rsid w:val="00A70A9A"/>
    <w:rsid w:val="00AA3087"/>
    <w:rsid w:val="00B05EF5"/>
    <w:rsid w:val="00BA3842"/>
    <w:rsid w:val="00BB0D70"/>
    <w:rsid w:val="00BC3803"/>
    <w:rsid w:val="00BC75EB"/>
    <w:rsid w:val="00C0521F"/>
    <w:rsid w:val="00C1355F"/>
    <w:rsid w:val="00C36A49"/>
    <w:rsid w:val="00CB552B"/>
    <w:rsid w:val="00CB5E19"/>
    <w:rsid w:val="00CF0942"/>
    <w:rsid w:val="00D05975"/>
    <w:rsid w:val="00D66D75"/>
    <w:rsid w:val="00D734B1"/>
    <w:rsid w:val="00E066B5"/>
    <w:rsid w:val="00E2031C"/>
    <w:rsid w:val="00E653ED"/>
    <w:rsid w:val="00EA54E4"/>
    <w:rsid w:val="00F33A4E"/>
    <w:rsid w:val="00F5557E"/>
    <w:rsid w:val="00F61202"/>
    <w:rsid w:val="00FA03B4"/>
    <w:rsid w:val="00FC67CC"/>
    <w:rsid w:val="00FF0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AD3A6"/>
  <w15:docId w15:val="{B268D208-20D7-49DA-90B5-5C683744B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3684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0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3</Pages>
  <Words>700</Words>
  <Characters>3786</Characters>
  <Application>Microsoft Office Word</Application>
  <DocSecurity>0</DocSecurity>
  <Lines>31</Lines>
  <Paragraphs>8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4</cp:revision>
  <dcterms:created xsi:type="dcterms:W3CDTF">2023-06-01T13:39:00Z</dcterms:created>
  <dcterms:modified xsi:type="dcterms:W3CDTF">2023-07-26T19:53:00Z</dcterms:modified>
</cp:coreProperties>
</file>